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41B8" w14:textId="77777777" w:rsidR="00527F21" w:rsidRPr="00527F21" w:rsidRDefault="00527F21" w:rsidP="00527F21">
      <w:pPr>
        <w:rPr>
          <w:rFonts w:ascii="Calibri" w:eastAsia="Calibri" w:hAnsi="Calibri" w:cs="Calibri"/>
          <w:lang w:val="en-US" w:eastAsia="nl-NL"/>
        </w:rPr>
      </w:pPr>
    </w:p>
    <w:p w14:paraId="6FB0FF7D" w14:textId="77777777" w:rsidR="00527F21" w:rsidRPr="00527F21" w:rsidRDefault="00527F21" w:rsidP="00527F21">
      <w:pPr>
        <w:rPr>
          <w:rFonts w:ascii="Calibri" w:eastAsia="Calibri" w:hAnsi="Calibri" w:cs="Calibri"/>
          <w:b/>
          <w:sz w:val="32"/>
          <w:szCs w:val="32"/>
          <w:u w:val="single"/>
          <w:lang w:val="en-US" w:eastAsia="nl-NL"/>
        </w:rPr>
      </w:pPr>
      <w:r w:rsidRPr="00527F21">
        <w:rPr>
          <w:rFonts w:ascii="Calibri" w:eastAsia="Calibri" w:hAnsi="Calibri" w:cs="Calibri"/>
          <w:b/>
          <w:sz w:val="32"/>
          <w:szCs w:val="32"/>
          <w:u w:val="single"/>
          <w:lang w:val="en-US" w:eastAsia="nl-NL"/>
        </w:rPr>
        <w:t>Supplementary Figures and Tables</w:t>
      </w:r>
    </w:p>
    <w:p w14:paraId="744661D5" w14:textId="77777777" w:rsidR="00283B23" w:rsidRDefault="00283B23" w:rsidP="00527F21">
      <w:pPr>
        <w:rPr>
          <w:rFonts w:ascii="Calibri" w:eastAsia="Calibri" w:hAnsi="Calibri" w:cs="Calibri"/>
          <w:lang w:val="en-US" w:eastAsia="nl-NL"/>
        </w:rPr>
      </w:pPr>
    </w:p>
    <w:p w14:paraId="4B24194C" w14:textId="5B2EF20A" w:rsidR="00527F21" w:rsidRPr="00946913" w:rsidRDefault="000C0482" w:rsidP="00527F21">
      <w:pPr>
        <w:rPr>
          <w:rFonts w:ascii="Calibri" w:eastAsia="Calibri" w:hAnsi="Calibri" w:cs="Calibri"/>
          <w:lang w:val="en-GB" w:eastAsia="nl-NL"/>
        </w:rPr>
      </w:pPr>
      <w:r>
        <w:rPr>
          <w:rFonts w:ascii="Calibri" w:eastAsia="Calibri" w:hAnsi="Calibri" w:cs="Calibri"/>
          <w:lang w:val="en-US" w:eastAsia="nl-NL"/>
        </w:rPr>
        <w:t>T</w:t>
      </w:r>
      <w:r w:rsidR="0090508F">
        <w:rPr>
          <w:rFonts w:ascii="Calibri" w:eastAsia="Calibri" w:hAnsi="Calibri" w:cs="Calibri"/>
          <w:lang w:val="en-US" w:eastAsia="nl-NL"/>
        </w:rPr>
        <w:t xml:space="preserve">able 1: </w:t>
      </w:r>
      <w:r w:rsidR="00BA737A">
        <w:rPr>
          <w:rFonts w:ascii="Calibri" w:eastAsia="Calibri" w:hAnsi="Calibri" w:cs="Calibri"/>
          <w:lang w:val="en-US" w:eastAsia="nl-NL"/>
        </w:rPr>
        <w:t>Complete b</w:t>
      </w:r>
      <w:r w:rsidR="0090508F">
        <w:rPr>
          <w:rFonts w:ascii="Calibri" w:eastAsia="Calibri" w:hAnsi="Calibri" w:cs="Calibri"/>
          <w:lang w:val="en-US" w:eastAsia="nl-NL"/>
        </w:rPr>
        <w:t>aseline table with</w:t>
      </w:r>
      <w:r w:rsidR="00BA737A">
        <w:rPr>
          <w:rFonts w:ascii="Calibri" w:eastAsia="Calibri" w:hAnsi="Calibri" w:cs="Calibri"/>
          <w:lang w:val="en-US" w:eastAsia="nl-NL"/>
        </w:rPr>
        <w:t xml:space="preserve"> all clinical parameters.</w:t>
      </w:r>
      <w:r w:rsidR="00263EC1" w:rsidRPr="00263EC1">
        <w:rPr>
          <w:rFonts w:ascii="Arial" w:hAnsi="Arial" w:cs="Arial"/>
          <w:color w:val="808080"/>
          <w:sz w:val="15"/>
          <w:szCs w:val="15"/>
          <w:shd w:val="clear" w:color="auto" w:fill="FFFFFF"/>
          <w:lang w:val="en-GB"/>
        </w:rPr>
        <w:t xml:space="preserve"> </w:t>
      </w:r>
    </w:p>
    <w:tbl>
      <w:tblPr>
        <w:tblW w:w="87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1590"/>
        <w:gridCol w:w="334"/>
        <w:gridCol w:w="1590"/>
        <w:gridCol w:w="334"/>
        <w:gridCol w:w="748"/>
        <w:gridCol w:w="793"/>
      </w:tblGrid>
      <w:tr w:rsidR="00B34A1F" w:rsidRPr="003A67CB" w14:paraId="39DB904C" w14:textId="77777777" w:rsidTr="003A67C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B4842" w14:textId="77777777" w:rsidR="00527F21" w:rsidRPr="003A67CB" w:rsidRDefault="00527F21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3FE909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B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BEF09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E1446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P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C7967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A3231" w14:textId="77777777" w:rsidR="00527F21" w:rsidRPr="003A67CB" w:rsidRDefault="00996625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t-</w:t>
            </w:r>
            <w:proofErr w:type="spellStart"/>
            <w:r w:rsidR="00527F21"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47077" w14:textId="77777777" w:rsidR="00527F21" w:rsidRPr="003A67CB" w:rsidRDefault="00996625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p-</w:t>
            </w:r>
            <w:proofErr w:type="spellStart"/>
            <w:r w:rsidR="00527F21"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value</w:t>
            </w:r>
            <w:proofErr w:type="spellEnd"/>
          </w:p>
        </w:tc>
      </w:tr>
      <w:tr w:rsidR="00B34A1F" w:rsidRPr="003A67CB" w14:paraId="2AE47FEB" w14:textId="77777777" w:rsidTr="003A67C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B923F" w14:textId="77777777" w:rsidR="00527F21" w:rsidRPr="003A67CB" w:rsidRDefault="00527F21" w:rsidP="00527F2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Demograph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63E2D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6BFC2C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5E3D3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1E634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9167C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0525C" w14:textId="77777777" w:rsidR="00527F21" w:rsidRPr="003A67CB" w:rsidRDefault="00527F21" w:rsidP="00527F2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6F8A873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C34D0" w14:textId="77777777" w:rsidR="00527F21" w:rsidRPr="003A67CB" w:rsidRDefault="00527F21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lang w:val="en-US"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val="en-US" w:eastAsia="nl-NL"/>
              </w:rPr>
              <w:t>Age at time of consen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2CC41" w14:textId="77777777" w:rsidR="00527F21" w:rsidRPr="003A67CB" w:rsidRDefault="000364CA" w:rsidP="00996625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67.1 (9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2B867" w14:textId="77777777" w:rsidR="00527F21" w:rsidRPr="003A67CB" w:rsidRDefault="000364CA" w:rsidP="00996625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8F248" w14:textId="77777777" w:rsidR="00527F21" w:rsidRPr="003A67CB" w:rsidRDefault="000364CA" w:rsidP="00996625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62.7 (1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363BD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4</w:t>
            </w:r>
            <w:r w:rsidR="000364CA"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60A3F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2</w:t>
            </w:r>
            <w:r w:rsidR="000364CA"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.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402C1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0.04</w:t>
            </w:r>
          </w:p>
        </w:tc>
      </w:tr>
      <w:tr w:rsidR="00B34A1F" w:rsidRPr="003A67CB" w14:paraId="2E36EF6C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258C5" w14:textId="77777777" w:rsidR="00527F21" w:rsidRPr="003A67CB" w:rsidRDefault="00527F21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Gend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446EC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19EE7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9F596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F4406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916D6D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FC0DF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55FFB615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8BD5DC" w14:textId="77777777" w:rsidR="000364CA" w:rsidRPr="003A67CB" w:rsidRDefault="000364CA" w:rsidP="000364C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BMI</w:t>
            </w:r>
            <w:r w:rsidR="00946913"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kg/m</w:t>
            </w:r>
            <w:r w:rsidR="00946913" w:rsidRPr="003A67CB">
              <w:rPr>
                <w:rFonts w:asciiTheme="majorHAnsi" w:eastAsia="Times New Roman" w:hAnsiTheme="majorHAnsi" w:cstheme="majorHAnsi"/>
                <w:vertAlign w:val="superscript"/>
                <w:lang w:eastAsia="nl-NL"/>
              </w:rPr>
              <w:t>2</w:t>
            </w:r>
            <w:r w:rsidR="00946913"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98014E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26.1 (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7709DE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C25F4B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27.5 (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E8B53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C3C923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1.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0849B0" w14:textId="77777777" w:rsidR="000364CA" w:rsidRPr="003A67CB" w:rsidRDefault="000364CA" w:rsidP="0099662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14</w:t>
            </w:r>
          </w:p>
        </w:tc>
      </w:tr>
      <w:tr w:rsidR="006F6289" w:rsidRPr="003A67CB" w14:paraId="2EF0870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F938F7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B46CD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815F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F895D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25661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CA47C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FE1A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F6289" w:rsidRPr="003A67CB" w14:paraId="6B9837D5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8FCB2" w14:textId="77777777" w:rsidR="006F6289" w:rsidRPr="003A67CB" w:rsidRDefault="006F6289" w:rsidP="006F6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Comorbidities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31AB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5E24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E7D122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ED66D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84DB9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E9922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F6289" w:rsidRPr="003A67CB" w14:paraId="2876BEC6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2CE87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COP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D9FD78" w14:textId="5CBEF339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DD91B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B6734" w14:textId="0F41A9C9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5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3144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EA2B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53106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F6289" w:rsidRPr="003A67CB" w14:paraId="613A999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A2CCE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Hypertension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55A371" w14:textId="0B7CB0C1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22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C004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2FEDA" w14:textId="3C59601A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33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7DC58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CEC11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1.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928A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207</w:t>
            </w:r>
          </w:p>
        </w:tc>
      </w:tr>
      <w:tr w:rsidR="006F6289" w:rsidRPr="003A67CB" w14:paraId="673C13D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4065C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Ischemic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heart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isease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4C799" w14:textId="49959BBA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9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9F9B2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CF596" w14:textId="1C73620C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D63FC1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894CC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9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512D1B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355</w:t>
            </w:r>
          </w:p>
        </w:tc>
      </w:tr>
      <w:tr w:rsidR="006F6289" w:rsidRPr="003A67CB" w14:paraId="3A516C01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2E1D3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Kidney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isease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E1BA4" w14:textId="0B841094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E7410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7DE87" w14:textId="500C9903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7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E0A11B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16E4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0.6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FD81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507</w:t>
            </w:r>
          </w:p>
        </w:tc>
      </w:tr>
      <w:tr w:rsidR="006F6289" w:rsidRPr="003A67CB" w14:paraId="1231FCFF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A94784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Othe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97508" w14:textId="325F48C9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5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BAB32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63573B" w14:textId="27FB4E93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669D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8582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8B406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588</w:t>
            </w:r>
          </w:p>
        </w:tc>
      </w:tr>
      <w:tr w:rsidR="006F6289" w:rsidRPr="003A67CB" w14:paraId="5D59CE0F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36CD3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No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2983E" w14:textId="7F78D548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38</w:t>
            </w:r>
            <w:r w:rsidR="00E41C45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7683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355906" w14:textId="163B7E6D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31</w:t>
            </w:r>
            <w:r w:rsidR="00163BD6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5159D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B3175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50E1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464</w:t>
            </w:r>
          </w:p>
        </w:tc>
      </w:tr>
      <w:tr w:rsidR="006F6289" w:rsidRPr="003A67CB" w14:paraId="7957C6C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430983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D0CE4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6D5B6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15F1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9C321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FB7A9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E58CC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F6289" w:rsidRPr="003A67CB" w14:paraId="4DD91D35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29777" w14:textId="77777777" w:rsidR="006F6289" w:rsidRPr="003A67CB" w:rsidRDefault="006F6289" w:rsidP="006F6289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Medication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986C6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42BE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50BD1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933508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664129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DE7FC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F6289" w:rsidRPr="003A67CB" w14:paraId="20676259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25645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Riociguat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F44AA5" w14:textId="695595EB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2</w:t>
            </w:r>
            <w:r w:rsidR="00560A2B">
              <w:rPr>
                <w:rFonts w:asciiTheme="majorHAnsi" w:hAnsiTheme="majorHAnsi" w:cstheme="majorHAnsi"/>
                <w:b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E04A8B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8B5F4" w14:textId="54A1FD45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13</w:t>
            </w:r>
            <w:r w:rsidR="00560A2B">
              <w:rPr>
                <w:rFonts w:asciiTheme="majorHAnsi" w:hAnsiTheme="majorHAnsi" w:cstheme="majorHAnsi"/>
                <w:b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90411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6DE362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-2.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B8ECF6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0.039</w:t>
            </w:r>
          </w:p>
        </w:tc>
      </w:tr>
      <w:tr w:rsidR="006F6289" w:rsidRPr="003A67CB" w14:paraId="2715F83F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34C706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Sildenafil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C41117" w14:textId="3A3693B1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  <w:r w:rsidRPr="003A67CB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D0660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E665F1" w14:textId="79797EDA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1BB1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D475AB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0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B3000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841</w:t>
            </w:r>
          </w:p>
        </w:tc>
      </w:tr>
      <w:tr w:rsidR="006F6289" w:rsidRPr="003A67CB" w14:paraId="7791DF86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E15697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VKAs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C3A032" w14:textId="72E6876E" w:rsidR="006F6289" w:rsidRPr="003A67CB" w:rsidRDefault="00560A2B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  <w:r w:rsidR="006F6289" w:rsidRPr="003A67CB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E5609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B8B863" w14:textId="69877281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7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674ED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405C1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1.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1A072B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111</w:t>
            </w:r>
          </w:p>
        </w:tc>
      </w:tr>
      <w:tr w:rsidR="006F6289" w:rsidRPr="003A67CB" w14:paraId="0905E29C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90EE4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b/>
                <w:lang w:eastAsia="nl-NL"/>
              </w:rPr>
              <w:t>NOAC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D1A5E" w14:textId="1CDF8059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69</w:t>
            </w:r>
            <w:r w:rsidR="00560A2B">
              <w:rPr>
                <w:rFonts w:asciiTheme="majorHAnsi" w:hAnsiTheme="majorHAnsi" w:cstheme="majorHAnsi"/>
                <w:b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9644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A1493" w14:textId="077B258E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47</w:t>
            </w:r>
            <w:r w:rsidR="00560A2B">
              <w:rPr>
                <w:rFonts w:asciiTheme="majorHAnsi" w:hAnsiTheme="majorHAnsi" w:cstheme="majorHAnsi"/>
                <w:b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41835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1163B2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2.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A979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b/>
                <w:color w:val="000000"/>
              </w:rPr>
            </w:pPr>
            <w:r w:rsidRPr="003A67CB">
              <w:rPr>
                <w:rFonts w:asciiTheme="majorHAnsi" w:hAnsiTheme="majorHAnsi" w:cstheme="majorHAnsi"/>
                <w:b/>
                <w:color w:val="000000"/>
              </w:rPr>
              <w:t>0.024</w:t>
            </w:r>
          </w:p>
        </w:tc>
      </w:tr>
      <w:tr w:rsidR="006F6289" w:rsidRPr="003A67CB" w14:paraId="69E97C91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3260E" w14:textId="1470B812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Loop</w:t>
            </w:r>
            <w:r w:rsidR="00E41C45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iuretics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67C771" w14:textId="02DAC35C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18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B2A85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7AFC73" w14:textId="75564432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16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3369D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15C4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EE596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73</w:t>
            </w:r>
          </w:p>
        </w:tc>
      </w:tr>
      <w:tr w:rsidR="006F6289" w:rsidRPr="003A67CB" w14:paraId="2E7B4E17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CBBF0" w14:textId="07A6061D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Aldosteron</w:t>
            </w:r>
            <w:proofErr w:type="spellEnd"/>
            <w:r w:rsidR="00E41C45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receptor</w:t>
            </w:r>
            <w:r w:rsidR="00E41C45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anta</w:t>
            </w:r>
            <w:r w:rsidR="00E41C45">
              <w:rPr>
                <w:rFonts w:asciiTheme="majorHAnsi" w:eastAsia="Times New Roman" w:hAnsiTheme="majorHAnsi" w:cstheme="majorHAnsi"/>
                <w:lang w:eastAsia="nl-NL"/>
              </w:rPr>
              <w:t>g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o</w:t>
            </w:r>
            <w:r w:rsidR="00E41C45">
              <w:rPr>
                <w:rFonts w:asciiTheme="majorHAnsi" w:eastAsia="Times New Roman" w:hAnsiTheme="majorHAnsi" w:cstheme="majorHAnsi"/>
                <w:lang w:eastAsia="nl-NL"/>
              </w:rPr>
              <w:t>n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ists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2CA4B" w14:textId="7D7579C5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5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76C7F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A2865" w14:textId="0D2C90CC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2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FC5F84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E926F7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8ADAA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398</w:t>
            </w:r>
          </w:p>
        </w:tc>
      </w:tr>
      <w:tr w:rsidR="006F6289" w:rsidRPr="003A67CB" w14:paraId="2DF1CBE3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FA198" w14:textId="77777777" w:rsidR="006F6289" w:rsidRPr="003A67CB" w:rsidRDefault="006F6289" w:rsidP="006F6289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Others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972AE0" w14:textId="3593AD8B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5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48103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E5F4F4" w14:textId="69BB59FB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11</w:t>
            </w:r>
            <w:r w:rsidR="00560A2B">
              <w:rPr>
                <w:rFonts w:asciiTheme="majorHAnsi" w:hAnsiTheme="majorHAnsi" w:cstheme="majorHAnsi"/>
                <w:color w:val="000000"/>
              </w:rPr>
              <w:t>%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F31C90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9BBE1E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-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D95DD8" w14:textId="77777777" w:rsidR="006F6289" w:rsidRPr="003A67CB" w:rsidRDefault="006F6289" w:rsidP="006F628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3A67CB">
              <w:rPr>
                <w:rFonts w:asciiTheme="majorHAnsi" w:hAnsiTheme="majorHAnsi" w:cstheme="majorHAnsi"/>
                <w:color w:val="000000"/>
              </w:rPr>
              <w:t>0.32</w:t>
            </w:r>
          </w:p>
        </w:tc>
      </w:tr>
      <w:tr w:rsidR="00B34A1F" w:rsidRPr="003A67CB" w14:paraId="05F5B406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278195" w14:textId="77777777" w:rsidR="008B712A" w:rsidRPr="003A67CB" w:rsidRDefault="008B712A" w:rsidP="00527F2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3065B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37D5B8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ED16D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53DC8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FECCF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4CA228" w14:textId="77777777" w:rsidR="008B712A" w:rsidRPr="003A67CB" w:rsidRDefault="008B712A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</w:tr>
      <w:tr w:rsidR="00B34A1F" w:rsidRPr="00DD28D4" w14:paraId="1812D9BA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7F557" w14:textId="77777777" w:rsidR="00527F21" w:rsidRPr="003A67CB" w:rsidRDefault="00527F21" w:rsidP="00527F2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val="en-US" w:eastAsia="nl-NL"/>
              </w:rPr>
            </w:pPr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val="en-US" w:eastAsia="nl-NL"/>
              </w:rPr>
              <w:t>Clinical, lab, LFT and 6MW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BD60F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FD3EB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E1A960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B9AE5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E226EC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FBFC83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val="en-US" w:eastAsia="nl-NL"/>
              </w:rPr>
            </w:pPr>
          </w:p>
        </w:tc>
      </w:tr>
      <w:tr w:rsidR="00B34A1F" w:rsidRPr="003A67CB" w14:paraId="140C1F5A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76787" w14:textId="77777777" w:rsidR="008B712A" w:rsidRPr="003A67CB" w:rsidRDefault="008B712A" w:rsidP="008B712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LPHQ (score out of 105)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8B5DF1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6.6 (18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9FAD5C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CA6ED9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0.6 (20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0B5F2A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E8A0D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2EC9C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31</w:t>
            </w:r>
          </w:p>
        </w:tc>
      </w:tr>
      <w:tr w:rsidR="00B34A1F" w:rsidRPr="003A67CB" w14:paraId="0FDF8CA2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B6AC8" w14:textId="77777777" w:rsidR="008B712A" w:rsidRPr="003A67CB" w:rsidRDefault="008B712A" w:rsidP="008B712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nl-NL"/>
              </w:rPr>
            </w:pPr>
            <w:r w:rsidRPr="003A67CB">
              <w:rPr>
                <w:rFonts w:asciiTheme="majorHAnsi" w:eastAsia="Times New Roman" w:hAnsiTheme="majorHAnsi" w:cstheme="majorHAnsi"/>
              </w:rPr>
              <w:t>Δ</w:t>
            </w:r>
            <w:r w:rsidRPr="003A67CB">
              <w:rPr>
                <w:rFonts w:asciiTheme="majorHAnsi" w:eastAsia="Times New Roman" w:hAnsiTheme="majorHAnsi" w:cstheme="majorHAnsi"/>
                <w:lang w:val="en-US"/>
              </w:rPr>
              <w:t xml:space="preserve"> LPHQ 6 months after therap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DC3F24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1.3 (1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6F22AA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91C4C0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5.7 (18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35D04B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849F37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DCF63E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3</w:t>
            </w:r>
          </w:p>
        </w:tc>
      </w:tr>
      <w:tr w:rsidR="00B34A1F" w:rsidRPr="003A67CB" w14:paraId="1EA6333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2C9BE" w14:textId="77777777" w:rsidR="008B712A" w:rsidRPr="003A67CB" w:rsidRDefault="008B712A" w:rsidP="008B712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NYHA sco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A23BEA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.4 (0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15B32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74692D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.6 (0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F3BF49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FE287E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641C80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15</w:t>
            </w:r>
          </w:p>
        </w:tc>
      </w:tr>
      <w:tr w:rsidR="00B34A1F" w:rsidRPr="003A67CB" w14:paraId="4093C8A2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7A137" w14:textId="77777777" w:rsidR="008B712A" w:rsidRPr="003A67CB" w:rsidRDefault="008B712A" w:rsidP="008B712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LCOc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mmol/(min*kPa))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C0ABD2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3 (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8C8642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076C32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4 (1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CE61F4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90926E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4E3D55" w14:textId="77777777" w:rsidR="008B712A" w:rsidRPr="003A67CB" w:rsidRDefault="008B712A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91</w:t>
            </w:r>
          </w:p>
        </w:tc>
      </w:tr>
      <w:tr w:rsidR="00B34A1F" w:rsidRPr="003A67CB" w14:paraId="2CB2CE90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4D821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DLCOc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(%</w:t>
            </w: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pred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64255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70.1 (16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F9025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DB045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72.5 (1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41BA5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97215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E67F6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6</w:t>
            </w:r>
          </w:p>
        </w:tc>
      </w:tr>
      <w:tr w:rsidR="00B34A1F" w:rsidRPr="003A67CB" w14:paraId="12A440B0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AB47F9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CRP </w:t>
            </w:r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(ml/mi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F4F73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4 (7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BDF2E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1D02B4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2 (10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FD8B5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D8055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51A7E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7</w:t>
            </w:r>
          </w:p>
        </w:tc>
      </w:tr>
      <w:tr w:rsidR="00B34A1F" w:rsidRPr="003A67CB" w14:paraId="5D279171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250B7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eGFR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(ml/mi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EF5FD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73 (1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3C690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96657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71.3 (1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BEA4E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C8E74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5D022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3</w:t>
            </w:r>
          </w:p>
        </w:tc>
      </w:tr>
      <w:tr w:rsidR="00B34A1F" w:rsidRPr="003A67CB" w14:paraId="65E34B56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373CB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NTproBN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ng/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7E011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063.4 (1517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FDDBF4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EBE36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170.7 (1610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7EBB8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EC37B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21C72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74</w:t>
            </w:r>
          </w:p>
        </w:tc>
      </w:tr>
      <w:tr w:rsidR="00B34A1F" w:rsidRPr="003A67CB" w14:paraId="572C2DEC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E066C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6MWD (m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9317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38.2 (118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4B0F4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95CBF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44.2 (9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BFA7E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99914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671F64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81</w:t>
            </w:r>
          </w:p>
        </w:tc>
      </w:tr>
      <w:tr w:rsidR="00B34A1F" w:rsidRPr="003A67CB" w14:paraId="35C0F05B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EA9478" w14:textId="77777777" w:rsidR="006242EF" w:rsidRPr="003A67CB" w:rsidRDefault="006242EF" w:rsidP="006242EF">
            <w:pPr>
              <w:jc w:val="right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MWD (%</w:t>
            </w:r>
            <w:proofErr w:type="spellStart"/>
            <w:r w:rsidRPr="003A67CB">
              <w:rPr>
                <w:rFonts w:asciiTheme="majorHAnsi" w:hAnsiTheme="majorHAnsi" w:cstheme="majorHAnsi"/>
              </w:rPr>
              <w:t>pred</w:t>
            </w:r>
            <w:proofErr w:type="spellEnd"/>
            <w:r w:rsidRPr="003A67C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4EA259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84.9 (2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B7199B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5E3103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82.3 (1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8B3AE6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5F584F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CB7E81" w14:textId="77777777" w:rsidR="006242EF" w:rsidRPr="003A67CB" w:rsidRDefault="006242EF" w:rsidP="006242EF">
            <w:pPr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68</w:t>
            </w:r>
          </w:p>
        </w:tc>
      </w:tr>
      <w:tr w:rsidR="00B34A1F" w:rsidRPr="003A67CB" w14:paraId="111EBF8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1B690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val="en-US"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val="en-US"/>
              </w:rPr>
              <w:t>Borg score at end of exercis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55948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5 (2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30775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5FB63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4 (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DF871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4DBBF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FF6D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86</w:t>
            </w:r>
          </w:p>
        </w:tc>
      </w:tr>
      <w:tr w:rsidR="00B34A1F" w:rsidRPr="003A67CB" w14:paraId="189C45F1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7457C" w14:textId="77777777" w:rsidR="00527F21" w:rsidRPr="003A67CB" w:rsidRDefault="00527F21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187E8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678B4C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57CF68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C98BB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3C1081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20525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37961AF9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3FECD" w14:textId="77777777" w:rsidR="00527F21" w:rsidRPr="003A67CB" w:rsidRDefault="00527F21" w:rsidP="00527F21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 xml:space="preserve">Right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heart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catheterisation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C2C68D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80563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036BAD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4694FB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CE1F72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95672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6D4CC5B9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9587D8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lang w:eastAsia="nl-NL"/>
              </w:rPr>
              <w:t>sP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i/>
                <w:lang w:eastAsia="nl-NL"/>
              </w:rPr>
              <w:t xml:space="preserve"> 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892496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67.1 (23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D7464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7721BA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71.4 (22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5D115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42FDDB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-0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16B43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0.36</w:t>
            </w:r>
          </w:p>
        </w:tc>
      </w:tr>
      <w:tr w:rsidR="00B34A1F" w:rsidRPr="003A67CB" w14:paraId="03235C27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A48FD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lang w:eastAsia="nl-NL"/>
              </w:rPr>
              <w:t>dP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i/>
                <w:lang w:eastAsia="nl-NL"/>
              </w:rPr>
              <w:t xml:space="preserve"> 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DED245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23.9 (9.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35A264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3C3F2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25.6 (8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11126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BD0EB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-0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2AB9B5" w14:textId="77777777" w:rsidR="006242EF" w:rsidRPr="003A67CB" w:rsidRDefault="006242EF" w:rsidP="006242E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0.34</w:t>
            </w:r>
          </w:p>
        </w:tc>
      </w:tr>
      <w:tr w:rsidR="00B34A1F" w:rsidRPr="003A67CB" w14:paraId="6253AD3E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30055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P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80B79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9.3 (1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10E0D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8DA98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.7 (1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ACDC89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95346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0956C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</w:t>
            </w:r>
          </w:p>
        </w:tc>
      </w:tr>
      <w:tr w:rsidR="00B34A1F" w:rsidRPr="003A67CB" w14:paraId="0E830D3A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A1B42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sR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6496DB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0 (4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FC2E45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87D752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1.3 (4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5C3ED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E417C5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0D40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17</w:t>
            </w:r>
          </w:p>
        </w:tc>
      </w:tr>
      <w:tr w:rsidR="00B34A1F" w:rsidRPr="003A67CB" w14:paraId="25931B6B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F2723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R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AD44F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7 (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3C0DCD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EA495D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2 (4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0D511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ECFD87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C70EE4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68</w:t>
            </w:r>
          </w:p>
        </w:tc>
      </w:tr>
      <w:tr w:rsidR="00B34A1F" w:rsidRPr="003A67CB" w14:paraId="05F14E7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FA281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lastRenderedPageBreak/>
              <w:t>mRAP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59DF0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7 (4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E7AF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504B24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7.4 (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5F961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0EE86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F743D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39</w:t>
            </w:r>
          </w:p>
        </w:tc>
      </w:tr>
      <w:tr w:rsidR="00B34A1F" w:rsidRPr="003A67CB" w14:paraId="72863D9F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C0526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sRVP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3E4C14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6.5 (2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F9583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BA4056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9.8 (21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42F93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5FD6EC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C50610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8</w:t>
            </w:r>
          </w:p>
        </w:tc>
      </w:tr>
      <w:tr w:rsidR="00B34A1F" w:rsidRPr="003A67CB" w14:paraId="33A2FE33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6E43D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dRVP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ECC27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7 (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0AE5C3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1D2B67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.7 (5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16E5C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A21EA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73FC4E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95</w:t>
            </w:r>
          </w:p>
        </w:tc>
      </w:tr>
      <w:tr w:rsidR="00B34A1F" w:rsidRPr="003A67CB" w14:paraId="36DA4F4B" w14:textId="77777777" w:rsidTr="003A67CB">
        <w:trPr>
          <w:trHeight w:hRule="exact" w:val="284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EB768" w14:textId="77777777" w:rsidR="006242EF" w:rsidRPr="003A67CB" w:rsidRDefault="006242EF" w:rsidP="006242E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Cardiac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 xml:space="preserve"> outpu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ED231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3 (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629199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784E5C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.2 (1.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62E69A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359137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10BAC7" w14:textId="77777777" w:rsidR="006242EF" w:rsidRPr="003A67CB" w:rsidRDefault="006242EF" w:rsidP="006242EF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7</w:t>
            </w:r>
          </w:p>
        </w:tc>
      </w:tr>
      <w:tr w:rsidR="00B34A1F" w:rsidRPr="003A67CB" w14:paraId="25709D53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0B268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Cardiac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Index (l/mi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69288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.6 (0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44C0D9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A71DB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2.6 (0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2B1FD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713D5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6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4B225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1</w:t>
            </w:r>
          </w:p>
        </w:tc>
      </w:tr>
      <w:tr w:rsidR="00B34A1F" w:rsidRPr="003A67CB" w14:paraId="57DAF390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04474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PAWP (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mmHg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5F050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0.5 (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50FD8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1A833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1 (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290CA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D65E0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2B8D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45</w:t>
            </w:r>
          </w:p>
        </w:tc>
      </w:tr>
      <w:tr w:rsidR="00B34A1F" w:rsidRPr="003A67CB" w14:paraId="0D073EE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ED021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PVR (</w:t>
            </w:r>
            <w:proofErr w:type="spellStart"/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dyn</w:t>
            </w:r>
            <w:proofErr w:type="spellEnd"/>
            <w:r w:rsidRPr="003A67CB">
              <w:rPr>
                <w:rFonts w:asciiTheme="majorHAnsi" w:eastAsia="Calibri" w:hAnsiTheme="majorHAnsi" w:cstheme="majorHAnsi"/>
                <w:lang w:val="en-GB" w:eastAsia="nl-NL"/>
              </w:rPr>
              <w:t>/s/cm5</w:t>
            </w: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433C49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97.2 (31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6C7C2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E3065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85.9 (411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77C16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42646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13A0A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24</w:t>
            </w:r>
          </w:p>
        </w:tc>
      </w:tr>
      <w:tr w:rsidR="00B34A1F" w:rsidRPr="003A67CB" w14:paraId="3FFA6987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5C12B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3A67CB">
              <w:rPr>
                <w:rFonts w:asciiTheme="majorHAnsi" w:eastAsia="Times New Roman" w:hAnsiTheme="majorHAnsi" w:cstheme="majorHAnsi"/>
                <w:lang w:eastAsia="nl-NL"/>
              </w:rPr>
              <w:t>SvO2 (%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D07BD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5.9 (10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CC70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DCD14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65.4 (7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557A4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415F7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F9533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77</w:t>
            </w:r>
          </w:p>
        </w:tc>
      </w:tr>
      <w:tr w:rsidR="00B34A1F" w:rsidRPr="003A67CB" w14:paraId="2320ECD5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DC258" w14:textId="77777777" w:rsidR="00946913" w:rsidRPr="003A67CB" w:rsidRDefault="00946913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56F21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051191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FB395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190EAE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5501DB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34DD77" w14:textId="77777777" w:rsidR="00946913" w:rsidRPr="003A67CB" w:rsidRDefault="00946913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7CE95237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2A6F9C" w14:textId="77777777" w:rsidR="00527F21" w:rsidRPr="003A67CB" w:rsidRDefault="00527F21" w:rsidP="00527F2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Cardiopulmonary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excercise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  <w:i/>
                <w:u w:val="single"/>
                <w:lang w:eastAsia="nl-NL"/>
              </w:rPr>
              <w:t>testing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089169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BF258A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FE20B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FA1B4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B4AD5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2C26A" w14:textId="77777777" w:rsidR="00527F21" w:rsidRPr="003A67CB" w:rsidRDefault="00527F21" w:rsidP="0099662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B34A1F" w:rsidRPr="003A67CB" w14:paraId="4BA9777F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415E6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3A67CB">
              <w:rPr>
                <w:rFonts w:asciiTheme="majorHAnsi" w:hAnsiTheme="majorHAnsi" w:cstheme="majorHAnsi"/>
                <w:b/>
              </w:rPr>
              <w:t>peakVO2 (%</w:t>
            </w:r>
            <w:proofErr w:type="spellStart"/>
            <w:r w:rsidRPr="003A67CB">
              <w:rPr>
                <w:rFonts w:asciiTheme="majorHAnsi" w:hAnsiTheme="majorHAnsi" w:cstheme="majorHAnsi"/>
                <w:b/>
              </w:rPr>
              <w:t>pred</w:t>
            </w:r>
            <w:proofErr w:type="spellEnd"/>
            <w:r w:rsidRPr="003A67C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C8CD3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71.4 (2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761E8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7D456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61.5 (2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C7B0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678F2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2.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EAE6E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0.04</w:t>
            </w:r>
          </w:p>
        </w:tc>
      </w:tr>
      <w:tr w:rsidR="00B34A1F" w:rsidRPr="003A67CB" w14:paraId="784A63A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A30D5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peakVO2 (ml/min</w:t>
            </w:r>
            <w:r w:rsidRPr="003A67CB">
              <w:rPr>
                <w:rFonts w:asciiTheme="majorHAnsi" w:eastAsia="Times New Roman" w:hAnsiTheme="majorHAnsi" w:cstheme="majorHAnsi"/>
              </w:rPr>
              <w:t xml:space="preserve"> 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10323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349.5 (558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637C3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A0223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280.1 (51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4D949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4A1B0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FBC1E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4</w:t>
            </w:r>
          </w:p>
        </w:tc>
      </w:tr>
      <w:tr w:rsidR="00B34A1F" w:rsidRPr="003A67CB" w14:paraId="471B4F87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EDCDB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peakVO2 (ml/kg/min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CBA4E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6.4 (5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15E7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112E6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4.7 (5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2F04D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9355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.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F71B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18</w:t>
            </w:r>
          </w:p>
        </w:tc>
      </w:tr>
      <w:tr w:rsidR="00B34A1F" w:rsidRPr="003A67CB" w14:paraId="61ED836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6CF39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3A67CB">
              <w:rPr>
                <w:rFonts w:asciiTheme="majorHAnsi" w:eastAsia="Times New Roman" w:hAnsiTheme="majorHAnsi" w:cstheme="majorHAnsi"/>
              </w:rPr>
              <w:t>Load max (watts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08AE19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05.1 (46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0BE09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B466E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99.1 (5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BDE5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EE961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FBC7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8</w:t>
            </w:r>
          </w:p>
        </w:tc>
      </w:tr>
      <w:tr w:rsidR="00B34A1F" w:rsidRPr="003A67CB" w14:paraId="4C494F9D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721BE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b/>
              </w:rPr>
              <w:t>Load_max</w:t>
            </w:r>
            <w:proofErr w:type="spellEnd"/>
            <w:r w:rsidRPr="003A67CB">
              <w:rPr>
                <w:rFonts w:asciiTheme="majorHAnsi" w:eastAsia="Times New Roman" w:hAnsiTheme="majorHAnsi" w:cstheme="majorHAnsi"/>
                <w:b/>
              </w:rPr>
              <w:t xml:space="preserve"> </w:t>
            </w:r>
            <w:r w:rsidRPr="003A67CB">
              <w:rPr>
                <w:rFonts w:asciiTheme="majorHAnsi" w:hAnsiTheme="majorHAnsi" w:cstheme="majorHAnsi"/>
                <w:b/>
              </w:rPr>
              <w:t>(%</w:t>
            </w:r>
            <w:proofErr w:type="spellStart"/>
            <w:r w:rsidRPr="003A67CB">
              <w:rPr>
                <w:rFonts w:asciiTheme="majorHAnsi" w:hAnsiTheme="majorHAnsi" w:cstheme="majorHAnsi"/>
                <w:b/>
              </w:rPr>
              <w:t>pred</w:t>
            </w:r>
            <w:proofErr w:type="spellEnd"/>
            <w:r w:rsidRPr="003A67C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6649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87.1 (39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BEDF2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82FE1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63 (3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B3B1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6765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3.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2695A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0.001</w:t>
            </w:r>
          </w:p>
        </w:tc>
      </w:tr>
      <w:tr w:rsidR="00B34A1F" w:rsidRPr="003A67CB" w14:paraId="4B4AA74F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00963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Heart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rate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max (bpm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F4DC2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30.4 (2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E9F0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8C29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33.5 (2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EDE0E9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DA448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0.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84C37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53</w:t>
            </w:r>
          </w:p>
        </w:tc>
      </w:tr>
      <w:tr w:rsidR="00B34A1F" w:rsidRPr="003A67CB" w14:paraId="40431BE5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152B3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Heart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</w:t>
            </w:r>
            <w:proofErr w:type="spellStart"/>
            <w:r w:rsidRPr="003A67CB">
              <w:rPr>
                <w:rFonts w:asciiTheme="majorHAnsi" w:eastAsia="Times New Roman" w:hAnsiTheme="majorHAnsi" w:cstheme="majorHAnsi"/>
              </w:rPr>
              <w:t>rate</w:t>
            </w:r>
            <w:proofErr w:type="spellEnd"/>
            <w:r w:rsidRPr="003A67CB">
              <w:rPr>
                <w:rFonts w:asciiTheme="majorHAnsi" w:eastAsia="Times New Roman" w:hAnsiTheme="majorHAnsi" w:cstheme="majorHAnsi"/>
              </w:rPr>
              <w:t xml:space="preserve"> max </w:t>
            </w:r>
            <w:r w:rsidRPr="003A67CB">
              <w:rPr>
                <w:rFonts w:asciiTheme="majorHAnsi" w:hAnsiTheme="majorHAnsi" w:cstheme="majorHAnsi"/>
              </w:rPr>
              <w:t>(%</w:t>
            </w:r>
            <w:proofErr w:type="spellStart"/>
            <w:r w:rsidRPr="003A67CB">
              <w:rPr>
                <w:rFonts w:asciiTheme="majorHAnsi" w:hAnsiTheme="majorHAnsi" w:cstheme="majorHAnsi"/>
              </w:rPr>
              <w:t>pred</w:t>
            </w:r>
            <w:proofErr w:type="spellEnd"/>
            <w:r w:rsidRPr="003A67C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CE5E1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85.2 (1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FB7F2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48DD71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84.6 (1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642AB0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69ED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8968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84</w:t>
            </w:r>
          </w:p>
        </w:tc>
      </w:tr>
      <w:tr w:rsidR="00B34A1F" w:rsidRPr="003A67CB" w14:paraId="2AC95D9B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20724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</w:rPr>
            </w:pPr>
            <w:proofErr w:type="spellStart"/>
            <w:r w:rsidRPr="003A67CB">
              <w:rPr>
                <w:rFonts w:asciiTheme="majorHAnsi" w:eastAsia="Times New Roman" w:hAnsiTheme="majorHAnsi" w:cstheme="majorHAnsi"/>
                <w:b/>
              </w:rPr>
              <w:t>RERmax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28DFF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.4 (1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24280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20313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 (0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DE0C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760B0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924E0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31</w:t>
            </w:r>
          </w:p>
        </w:tc>
      </w:tr>
      <w:tr w:rsidR="00B34A1F" w:rsidRPr="003A67CB" w14:paraId="4F66DDF8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8DA27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3A67CB">
              <w:rPr>
                <w:rFonts w:asciiTheme="majorHAnsi" w:eastAsia="Times New Roman" w:hAnsiTheme="majorHAnsi" w:cstheme="majorHAnsi"/>
              </w:rPr>
              <w:t>O2pulse max (ml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75D1A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0.4 (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F8B21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D4B54E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9.5 (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3C5DD6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E88ED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1.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BBCAFB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2</w:t>
            </w:r>
          </w:p>
        </w:tc>
      </w:tr>
      <w:tr w:rsidR="00B34A1F" w:rsidRPr="003A67CB" w14:paraId="19DF8FDB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E4451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</w:rPr>
            </w:pPr>
            <w:r w:rsidRPr="003A67CB">
              <w:rPr>
                <w:rFonts w:asciiTheme="majorHAnsi" w:eastAsia="Times New Roman" w:hAnsiTheme="majorHAnsi" w:cstheme="majorHAnsi"/>
                <w:b/>
              </w:rPr>
              <w:t xml:space="preserve">O2pulse max </w:t>
            </w:r>
            <w:r w:rsidRPr="003A67CB">
              <w:rPr>
                <w:rFonts w:asciiTheme="majorHAnsi" w:hAnsiTheme="majorHAnsi" w:cstheme="majorHAnsi"/>
                <w:b/>
              </w:rPr>
              <w:t>(%</w:t>
            </w:r>
            <w:proofErr w:type="spellStart"/>
            <w:r w:rsidRPr="003A67CB">
              <w:rPr>
                <w:rFonts w:asciiTheme="majorHAnsi" w:hAnsiTheme="majorHAnsi" w:cstheme="majorHAnsi"/>
                <w:b/>
              </w:rPr>
              <w:t>pred</w:t>
            </w:r>
            <w:proofErr w:type="spellEnd"/>
            <w:r w:rsidRPr="003A67CB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6FAD5F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83.8 (29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5AD61A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D46CF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70.5 (25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4876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AAA407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2.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6369D2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3A67CB">
              <w:rPr>
                <w:rFonts w:asciiTheme="majorHAnsi" w:hAnsiTheme="majorHAnsi" w:cstheme="majorHAnsi"/>
                <w:b/>
              </w:rPr>
              <w:t>0.03</w:t>
            </w:r>
          </w:p>
        </w:tc>
      </w:tr>
      <w:tr w:rsidR="00B34A1F" w:rsidRPr="003A67CB" w14:paraId="5C616E62" w14:textId="77777777" w:rsidTr="003A67CB">
        <w:trPr>
          <w:trHeight w:hRule="exact" w:val="284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E940F" w14:textId="77777777" w:rsidR="00996625" w:rsidRPr="003A67CB" w:rsidRDefault="00996625" w:rsidP="0099662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</w:rPr>
            </w:pPr>
            <w:r w:rsidRPr="003A67CB">
              <w:rPr>
                <w:rFonts w:asciiTheme="majorHAnsi" w:eastAsia="Times New Roman" w:hAnsiTheme="majorHAnsi" w:cstheme="majorHAnsi"/>
              </w:rPr>
              <w:t>EqCO2_A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A2D293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4 (1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75240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F4C79C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47.3 (10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9A910D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BB7058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-1.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D1CAE5" w14:textId="77777777" w:rsidR="00996625" w:rsidRPr="003A67CB" w:rsidRDefault="00996625" w:rsidP="00996625">
            <w:pPr>
              <w:jc w:val="center"/>
              <w:rPr>
                <w:rFonts w:asciiTheme="majorHAnsi" w:hAnsiTheme="majorHAnsi" w:cstheme="majorHAnsi"/>
              </w:rPr>
            </w:pPr>
            <w:r w:rsidRPr="003A67CB">
              <w:rPr>
                <w:rFonts w:asciiTheme="majorHAnsi" w:hAnsiTheme="majorHAnsi" w:cstheme="majorHAnsi"/>
              </w:rPr>
              <w:t>0.19</w:t>
            </w:r>
          </w:p>
        </w:tc>
      </w:tr>
    </w:tbl>
    <w:p w14:paraId="3E46CBFF" w14:textId="77777777" w:rsidR="00527F21" w:rsidRDefault="00527F21" w:rsidP="00527F21">
      <w:pPr>
        <w:rPr>
          <w:rFonts w:ascii="Calibri" w:eastAsia="Calibri" w:hAnsi="Calibri" w:cs="Calibri"/>
          <w:lang w:val="en-US" w:eastAsia="nl-NL"/>
        </w:rPr>
      </w:pPr>
    </w:p>
    <w:p w14:paraId="67C3586A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13F52789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2B30A285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00FEFB05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3A49EC06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640C4669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0C50F1B6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23E86917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7836491E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77E6BE76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41FF781D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72893B54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02CFA384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658CD781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5EBF703F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0E785E00" w14:textId="77777777" w:rsidR="005D1C12" w:rsidRDefault="005D1C12" w:rsidP="00527F21">
      <w:pPr>
        <w:rPr>
          <w:rFonts w:eastAsia="Times New Roman" w:cs="Times New Roman"/>
          <w:lang w:val="en-GB"/>
        </w:rPr>
      </w:pPr>
    </w:p>
    <w:p w14:paraId="4301EE8C" w14:textId="74D70477" w:rsidR="00345468" w:rsidRPr="00527F21" w:rsidRDefault="00D149A0" w:rsidP="00527F21">
      <w:pPr>
        <w:rPr>
          <w:rFonts w:ascii="Calibri" w:eastAsia="Calibri" w:hAnsi="Calibri" w:cs="Calibri"/>
          <w:lang w:val="en-US" w:eastAsia="nl-NL"/>
        </w:rPr>
      </w:pPr>
      <w:r>
        <w:rPr>
          <w:rFonts w:eastAsia="Times New Roman" w:cs="Times New Roman"/>
          <w:lang w:val="en-GB"/>
        </w:rPr>
        <w:lastRenderedPageBreak/>
        <w:t>Supplementary t</w:t>
      </w:r>
      <w:r w:rsidR="00BE0388" w:rsidRPr="000116B0">
        <w:rPr>
          <w:rFonts w:eastAsia="Times New Roman" w:cs="Times New Roman"/>
          <w:lang w:val="en-GB"/>
        </w:rPr>
        <w:t>able</w:t>
      </w:r>
      <w:r w:rsidR="00BE0388">
        <w:rPr>
          <w:rFonts w:eastAsia="Times New Roman" w:cs="Times New Roman"/>
          <w:lang w:val="en-GB"/>
        </w:rPr>
        <w:t xml:space="preserve"> 2: Comparison of </w:t>
      </w:r>
      <w:r w:rsidR="00BE0388" w:rsidRPr="000116B0">
        <w:rPr>
          <w:rFonts w:eastAsia="Times New Roman" w:cs="Times New Roman"/>
          <w:lang w:val="en-GB"/>
        </w:rPr>
        <w:t>the change of clinical variables from baseline to 6m follow-up</w:t>
      </w:r>
      <w:r w:rsidR="00BE0388">
        <w:rPr>
          <w:rFonts w:eastAsia="Times New Roman" w:cs="Times New Roman"/>
          <w:lang w:val="en-GB"/>
        </w:rPr>
        <w:t xml:space="preserve"> between therapy groups</w:t>
      </w:r>
      <w:r w:rsidR="00D97CE2">
        <w:rPr>
          <w:rFonts w:eastAsia="Times New Roman" w:cs="Times New Roman"/>
          <w:lang w:val="en-GB"/>
        </w:rPr>
        <w:t>.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567"/>
        <w:gridCol w:w="1701"/>
        <w:gridCol w:w="567"/>
        <w:gridCol w:w="907"/>
        <w:gridCol w:w="907"/>
      </w:tblGrid>
      <w:tr w:rsidR="00BE0388" w:rsidRPr="00BE0388" w14:paraId="7B65A51B" w14:textId="77777777" w:rsidTr="005D1C1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20552" w14:textId="77777777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E98A" w14:textId="703DE9D5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hAnsiTheme="majorHAnsi" w:cstheme="majorHAnsi"/>
                <w:b/>
              </w:rPr>
              <w:t>BP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6294D" w14:textId="06AD643E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eastAsia="Calibri" w:hAnsiTheme="majorHAnsi" w:cstheme="majorHAnsi"/>
                <w:b/>
                <w:lang w:val="en-US" w:eastAsia="nl-NL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B4477" w14:textId="5C9C8992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hAnsiTheme="majorHAnsi" w:cstheme="majorHAnsi"/>
                <w:b/>
              </w:rPr>
              <w:t>P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E6CBC" w14:textId="09E08DD2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eastAsia="Calibri" w:hAnsiTheme="majorHAnsi" w:cstheme="majorHAnsi"/>
                <w:b/>
                <w:lang w:val="en-US" w:eastAsia="nl-NL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4A87" w14:textId="0AAF5DCF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hAnsiTheme="majorHAnsi" w:cstheme="majorHAnsi"/>
                <w:b/>
              </w:rPr>
              <w:t>t-</w:t>
            </w:r>
            <w:proofErr w:type="spellStart"/>
            <w:r w:rsidRPr="005D1C12">
              <w:rPr>
                <w:rFonts w:asciiTheme="majorHAnsi" w:hAnsiTheme="majorHAnsi" w:cstheme="majorHAnsi"/>
                <w:b/>
              </w:rPr>
              <w:t>valu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DFBE7" w14:textId="7E01FEA6" w:rsidR="00345468" w:rsidRPr="005D1C12" w:rsidRDefault="00345468" w:rsidP="00BE0388">
            <w:pPr>
              <w:jc w:val="center"/>
              <w:rPr>
                <w:rFonts w:asciiTheme="majorHAnsi" w:eastAsia="Calibri" w:hAnsiTheme="majorHAnsi" w:cstheme="majorHAnsi"/>
                <w:b/>
                <w:lang w:val="en-US" w:eastAsia="nl-NL"/>
              </w:rPr>
            </w:pPr>
            <w:r w:rsidRPr="005D1C12">
              <w:rPr>
                <w:rFonts w:asciiTheme="majorHAnsi" w:hAnsiTheme="majorHAnsi" w:cstheme="majorHAnsi"/>
                <w:b/>
              </w:rPr>
              <w:t>p-</w:t>
            </w:r>
            <w:proofErr w:type="spellStart"/>
            <w:r w:rsidRPr="005D1C12">
              <w:rPr>
                <w:rFonts w:asciiTheme="majorHAnsi" w:hAnsiTheme="majorHAnsi" w:cstheme="majorHAnsi"/>
                <w:b/>
              </w:rPr>
              <w:t>value</w:t>
            </w:r>
            <w:proofErr w:type="spellEnd"/>
          </w:p>
        </w:tc>
      </w:tr>
      <w:tr w:rsidR="00345468" w:rsidRPr="00BE0388" w14:paraId="3DB093D2" w14:textId="77777777" w:rsidTr="005D1C1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BF4FF" w14:textId="71F61A62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  <w:b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  <w:b/>
              </w:rPr>
              <w:t>DLCO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29B99" w14:textId="12408DF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0.1 (0.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828ED" w14:textId="1BEE972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6FF1D" w14:textId="7C569155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3 (1.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5CE7C" w14:textId="568894C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F2172" w14:textId="04AE9430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1.7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42E74F" w14:textId="2D9333B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09</w:t>
            </w:r>
          </w:p>
        </w:tc>
      </w:tr>
      <w:tr w:rsidR="00345468" w:rsidRPr="00BE0388" w14:paraId="38F2911D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3BC20" w14:textId="095F07F5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</w:rPr>
              <w:t>PERpredDLCO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4F37E" w14:textId="5192DA54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2.5 (5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D069" w14:textId="2B287B7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295C" w14:textId="20126E4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0.2 (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6066" w14:textId="50C0B2D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B08CF" w14:textId="38779B94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F2A6" w14:textId="0333043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27</w:t>
            </w:r>
          </w:p>
        </w:tc>
      </w:tr>
      <w:tr w:rsidR="00345468" w:rsidRPr="00BE0388" w14:paraId="6615E5C8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5D1F6" w14:textId="1DC0FA47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</w:rPr>
              <w:t>NTproBN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AEB1" w14:textId="09CE98B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56.6 (115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C4D2" w14:textId="4B148F9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8455" w14:textId="7E1D722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666.3 (144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74C3" w14:textId="0B98E6ED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4C68" w14:textId="5F9841B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A1D60" w14:textId="57356F9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21</w:t>
            </w:r>
          </w:p>
        </w:tc>
      </w:tr>
      <w:tr w:rsidR="00345468" w:rsidRPr="00BE0388" w14:paraId="7D59E8CB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17E0" w14:textId="0F4E3915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</w:rPr>
              <w:t>sixMW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9CDA3" w14:textId="55C47F6A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46.6 (4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29100" w14:textId="6ED48EA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7BFA" w14:textId="4AB0621C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63.1 (4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EA88" w14:textId="03DFD44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2C89" w14:textId="6F1D4E0F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6866" w14:textId="380619B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34</w:t>
            </w:r>
          </w:p>
        </w:tc>
      </w:tr>
      <w:tr w:rsidR="00345468" w:rsidRPr="00BE0388" w14:paraId="593D53C1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A87B" w14:textId="6026FDB6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r w:rsidR="00D97CE2" w:rsidRPr="00D97CE2">
              <w:rPr>
                <w:rFonts w:asciiTheme="majorHAnsi" w:hAnsiTheme="majorHAnsi" w:cstheme="majorHAnsi"/>
              </w:rPr>
              <w:t>6MWD (%</w:t>
            </w:r>
            <w:proofErr w:type="spellStart"/>
            <w:r w:rsidR="00D97CE2" w:rsidRPr="00D97CE2">
              <w:rPr>
                <w:rFonts w:asciiTheme="majorHAnsi" w:hAnsiTheme="majorHAnsi" w:cstheme="majorHAnsi"/>
              </w:rPr>
              <w:t>pred</w:t>
            </w:r>
            <w:proofErr w:type="spellEnd"/>
            <w:r w:rsidR="00D97CE2" w:rsidRPr="00D97CE2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76E3" w14:textId="6E58D96D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2.8 (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B437" w14:textId="6B70B85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75BFA" w14:textId="6BB0AB6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1.9 (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04FED" w14:textId="3CDED0BA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71A3B" w14:textId="52489414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08D2" w14:textId="5D1584FA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74</w:t>
            </w:r>
          </w:p>
        </w:tc>
      </w:tr>
      <w:tr w:rsidR="00345468" w:rsidRPr="00BE0388" w14:paraId="046DD8C7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2E96F" w14:textId="59645B59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r w:rsidR="005D1C12">
              <w:rPr>
                <w:rFonts w:asciiTheme="majorHAnsi" w:eastAsia="Times New Roman" w:hAnsiTheme="majorHAnsi" w:cstheme="majorHAnsi"/>
              </w:rPr>
              <w:t>B</w:t>
            </w:r>
            <w:r w:rsidRPr="00BE0388">
              <w:rPr>
                <w:rFonts w:asciiTheme="majorHAnsi" w:eastAsia="Times New Roman" w:hAnsiTheme="majorHAnsi" w:cstheme="majorHAnsi"/>
              </w:rPr>
              <w:t>org</w:t>
            </w:r>
            <w:r w:rsidR="005D1C12">
              <w:rPr>
                <w:rFonts w:asciiTheme="majorHAnsi" w:eastAsia="Times New Roman" w:hAnsiTheme="majorHAnsi" w:cstheme="majorHAnsi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0463" w14:textId="619A153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.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4B97" w14:textId="5E5CB33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3C2FC" w14:textId="73AC897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.4 (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234E" w14:textId="4AFA46DD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0E12" w14:textId="45659C35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C538" w14:textId="1D9B628F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17</w:t>
            </w:r>
          </w:p>
        </w:tc>
      </w:tr>
      <w:tr w:rsidR="00345468" w:rsidRPr="00BE0388" w14:paraId="44B39F1B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FF32" w14:textId="2AB70CBC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  <w:b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  <w:b/>
              </w:rPr>
              <w:t>mPA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7DDC9" w14:textId="6F2CF17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0.3 (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41979" w14:textId="2553A46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0C4D" w14:textId="3D21E48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6.9 (1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EBB8B" w14:textId="7E7D573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879A" w14:textId="6626680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236B" w14:textId="6D20C57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01</w:t>
            </w:r>
          </w:p>
        </w:tc>
      </w:tr>
      <w:tr w:rsidR="00345468" w:rsidRPr="00BE0388" w14:paraId="52726362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CFAA" w14:textId="4B7045E3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  <w:b/>
              </w:rPr>
              <w:t>Δ P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9150" w14:textId="2A38403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235.2 (25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7AE8" w14:textId="14D6434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161B" w14:textId="5848201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75.7 (373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E0584" w14:textId="2987A509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6E98" w14:textId="6A71DF6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DAEA9" w14:textId="1D4444F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08</w:t>
            </w:r>
          </w:p>
        </w:tc>
      </w:tr>
      <w:tr w:rsidR="005D1C12" w:rsidRPr="00BE0388" w14:paraId="4397E908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B8637" w14:textId="2D35FB25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  <w:b/>
              </w:rPr>
              <w:t xml:space="preserve">Δ </w:t>
            </w:r>
            <w:proofErr w:type="spellStart"/>
            <w:r w:rsidRPr="00BE0388">
              <w:rPr>
                <w:rFonts w:asciiTheme="majorHAnsi" w:eastAsia="Times New Roman" w:hAnsiTheme="majorHAnsi" w:cstheme="majorHAnsi"/>
                <w:b/>
              </w:rPr>
              <w:t>sRV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96C4" w14:textId="4B03693F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6.3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CAC2D" w14:textId="7ADFE869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256C" w14:textId="6203525D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28.4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6970" w14:textId="53D30BD5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D948" w14:textId="2D93A2B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2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9911" w14:textId="5F159BCE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01</w:t>
            </w:r>
          </w:p>
        </w:tc>
      </w:tr>
      <w:tr w:rsidR="005D1C12" w:rsidRPr="00BE0388" w14:paraId="5DBC31DC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3914" w14:textId="34A9FBAE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>Δ VO2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5C21" w14:textId="5CE980BC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233.8 (26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629BD" w14:textId="7AE3FA6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2A00" w14:textId="347BB55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308.4 (39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422E2" w14:textId="6279C1BE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0C9E" w14:textId="13D55651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0567" w14:textId="5B0707E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43</w:t>
            </w:r>
          </w:p>
        </w:tc>
      </w:tr>
      <w:tr w:rsidR="005D1C12" w:rsidRPr="00BE0388" w14:paraId="46DF1418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9F10" w14:textId="7829136E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 xml:space="preserve">Δ </w:t>
            </w:r>
            <w:r w:rsidRPr="00BE0388">
              <w:rPr>
                <w:rFonts w:asciiTheme="majorHAnsi" w:hAnsiTheme="majorHAnsi" w:cstheme="majorHAnsi"/>
              </w:rPr>
              <w:t>peakVO2 (%</w:t>
            </w:r>
            <w:proofErr w:type="spellStart"/>
            <w:r w:rsidRPr="00BE0388">
              <w:rPr>
                <w:rFonts w:asciiTheme="majorHAnsi" w:hAnsiTheme="majorHAnsi" w:cstheme="majorHAnsi"/>
              </w:rPr>
              <w:t>pred</w:t>
            </w:r>
            <w:proofErr w:type="spellEnd"/>
            <w:r w:rsidRPr="00BE038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EFFE" w14:textId="04FC86E4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3.5 (1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D28B" w14:textId="17094D5B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EE39" w14:textId="08E8B89B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5.3 (1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ABE60" w14:textId="740A8E4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2F28" w14:textId="7A5D181F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F9E9" w14:textId="37C6E922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65</w:t>
            </w:r>
          </w:p>
        </w:tc>
      </w:tr>
      <w:tr w:rsidR="005D1C12" w:rsidRPr="00BE0388" w14:paraId="5B098DFF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BC40" w14:textId="5ADB5F44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  <w:b/>
              </w:rPr>
              <w:t>Δ EqCO2_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D3CB" w14:textId="66CF7D1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5.6 (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E5FD" w14:textId="5AE9681C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138B" w14:textId="62FEB84C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11.8 (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BA645" w14:textId="54014E7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78C3" w14:textId="60734E0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-2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3A68E" w14:textId="64EA8A60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  <w:b/>
              </w:rPr>
              <w:t>0.01</w:t>
            </w:r>
          </w:p>
        </w:tc>
      </w:tr>
      <w:tr w:rsidR="005D1C12" w:rsidRPr="00BE0388" w14:paraId="56341785" w14:textId="77777777" w:rsidTr="005D1C1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9403" w14:textId="2CE29ABB" w:rsidR="00345468" w:rsidRPr="00BE0388" w:rsidRDefault="00345468" w:rsidP="005D1C12">
            <w:pPr>
              <w:jc w:val="right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eastAsia="Times New Roman" w:hAnsiTheme="majorHAnsi" w:cstheme="majorHAnsi"/>
              </w:rPr>
              <w:t>Δ EqCO2_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914D4" w14:textId="40FED843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7.8 (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C569" w14:textId="474BE206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2100E" w14:textId="60F118F8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12.3 (1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CACC" w14:textId="512B7A00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A231" w14:textId="42854A9E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-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9007A" w14:textId="14CB7A97" w:rsidR="00345468" w:rsidRPr="00BE0388" w:rsidRDefault="00345468" w:rsidP="00BE0388">
            <w:pPr>
              <w:jc w:val="center"/>
              <w:rPr>
                <w:rFonts w:asciiTheme="majorHAnsi" w:eastAsia="Calibri" w:hAnsiTheme="majorHAnsi" w:cstheme="majorHAnsi"/>
                <w:lang w:val="en-US" w:eastAsia="nl-NL"/>
              </w:rPr>
            </w:pPr>
            <w:r w:rsidRPr="00BE0388">
              <w:rPr>
                <w:rFonts w:asciiTheme="majorHAnsi" w:hAnsiTheme="majorHAnsi" w:cstheme="majorHAnsi"/>
              </w:rPr>
              <w:t>0.23</w:t>
            </w:r>
          </w:p>
        </w:tc>
      </w:tr>
    </w:tbl>
    <w:p w14:paraId="3D0CBB52" w14:textId="77777777" w:rsidR="00527F21" w:rsidRDefault="00527F21" w:rsidP="00527F21">
      <w:pPr>
        <w:rPr>
          <w:rFonts w:ascii="Calibri" w:eastAsia="Calibri" w:hAnsi="Calibri" w:cs="Calibri"/>
          <w:lang w:val="en-US" w:eastAsia="nl-NL"/>
        </w:rPr>
      </w:pPr>
    </w:p>
    <w:p w14:paraId="2C7B0FC8" w14:textId="77777777" w:rsidR="00BA737A" w:rsidRDefault="00BA737A" w:rsidP="00527F21">
      <w:pPr>
        <w:rPr>
          <w:rFonts w:ascii="Calibri" w:eastAsia="Calibri" w:hAnsi="Calibri" w:cs="Calibri"/>
          <w:lang w:val="en-US" w:eastAsia="nl-NL"/>
        </w:rPr>
      </w:pPr>
    </w:p>
    <w:p w14:paraId="08194114" w14:textId="77777777" w:rsidR="00BA737A" w:rsidRPr="00527F21" w:rsidRDefault="00BA737A" w:rsidP="00527F21">
      <w:pPr>
        <w:rPr>
          <w:rFonts w:ascii="Calibri" w:eastAsia="Calibri" w:hAnsi="Calibri" w:cs="Calibri"/>
          <w:lang w:val="en-US" w:eastAsia="nl-NL"/>
        </w:rPr>
      </w:pPr>
    </w:p>
    <w:p w14:paraId="4BE25270" w14:textId="49085847" w:rsidR="00527F21" w:rsidRPr="00527F21" w:rsidRDefault="00527F21" w:rsidP="00527F21">
      <w:pPr>
        <w:rPr>
          <w:rFonts w:ascii="Calibri" w:eastAsia="Calibri" w:hAnsi="Calibri" w:cs="Calibri"/>
          <w:lang w:val="en-US" w:eastAsia="nl-NL"/>
        </w:rPr>
      </w:pPr>
      <w:r w:rsidRPr="00527F21">
        <w:rPr>
          <w:rFonts w:ascii="Calibri" w:eastAsia="Calibri" w:hAnsi="Calibri" w:cs="Calibri"/>
          <w:lang w:val="en-US" w:eastAsia="nl-NL"/>
        </w:rPr>
        <w:t>Supp</w:t>
      </w:r>
      <w:r w:rsidR="00D149A0">
        <w:rPr>
          <w:rFonts w:ascii="Calibri" w:eastAsia="Calibri" w:hAnsi="Calibri" w:cs="Calibri"/>
          <w:lang w:val="en-US" w:eastAsia="nl-NL"/>
        </w:rPr>
        <w:t xml:space="preserve">lementary </w:t>
      </w:r>
      <w:r w:rsidR="003A67CB">
        <w:rPr>
          <w:rFonts w:ascii="Calibri" w:eastAsia="Calibri" w:hAnsi="Calibri" w:cs="Calibri"/>
          <w:lang w:val="en-US" w:eastAsia="nl-NL"/>
        </w:rPr>
        <w:t>t</w:t>
      </w:r>
      <w:r w:rsidRPr="00527F21">
        <w:rPr>
          <w:rFonts w:ascii="Calibri" w:eastAsia="Calibri" w:hAnsi="Calibri" w:cs="Calibri"/>
          <w:lang w:val="en-US" w:eastAsia="nl-NL"/>
        </w:rPr>
        <w:t xml:space="preserve">able </w:t>
      </w:r>
      <w:r w:rsidR="00B34A1F">
        <w:rPr>
          <w:rFonts w:ascii="Calibri" w:eastAsia="Calibri" w:hAnsi="Calibri" w:cs="Calibri"/>
          <w:lang w:val="en-US" w:eastAsia="nl-NL"/>
        </w:rPr>
        <w:t>3</w:t>
      </w:r>
      <w:r w:rsidRPr="00527F21">
        <w:rPr>
          <w:rFonts w:ascii="Calibri" w:eastAsia="Calibri" w:hAnsi="Calibri" w:cs="Calibri"/>
          <w:lang w:val="en-US" w:eastAsia="nl-NL"/>
        </w:rPr>
        <w:t xml:space="preserve">: </w:t>
      </w:r>
      <w:r w:rsidR="003A67CB">
        <w:rPr>
          <w:rFonts w:ascii="Calibri" w:eastAsia="Calibri" w:hAnsi="Calibri" w:cs="Calibri"/>
          <w:lang w:val="en-US" w:eastAsia="nl-NL"/>
        </w:rPr>
        <w:t>Clinical v</w:t>
      </w:r>
      <w:r w:rsidR="007076FF">
        <w:rPr>
          <w:rFonts w:ascii="Calibri" w:eastAsia="Calibri" w:hAnsi="Calibri" w:cs="Calibri"/>
          <w:lang w:val="en-US" w:eastAsia="nl-NL"/>
        </w:rPr>
        <w:t xml:space="preserve">ariables </w:t>
      </w:r>
      <w:r w:rsidRPr="00527F21">
        <w:rPr>
          <w:rFonts w:ascii="Calibri" w:eastAsia="Calibri" w:hAnsi="Calibri" w:cs="Calibri"/>
          <w:lang w:val="en-US" w:eastAsia="nl-NL"/>
        </w:rPr>
        <w:t>at 6 months</w:t>
      </w:r>
      <w:r w:rsidR="007076FF">
        <w:rPr>
          <w:rFonts w:ascii="Calibri" w:eastAsia="Calibri" w:hAnsi="Calibri" w:cs="Calibri"/>
          <w:lang w:val="en-US" w:eastAsia="nl-NL"/>
        </w:rPr>
        <w:t xml:space="preserve"> </w:t>
      </w:r>
      <w:r w:rsidR="002B10F3">
        <w:rPr>
          <w:rFonts w:ascii="Calibri" w:eastAsia="Calibri" w:hAnsi="Calibri" w:cs="Calibri"/>
          <w:lang w:val="en-US" w:eastAsia="nl-NL"/>
        </w:rPr>
        <w:t>correlated</w:t>
      </w:r>
      <w:r w:rsidRPr="00527F21">
        <w:rPr>
          <w:rFonts w:ascii="Calibri" w:eastAsia="Calibri" w:hAnsi="Calibri" w:cs="Calibri"/>
          <w:lang w:val="en-US" w:eastAsia="nl-NL"/>
        </w:rPr>
        <w:t xml:space="preserve"> to LPHQ at 6 months</w:t>
      </w:r>
    </w:p>
    <w:tbl>
      <w:tblPr>
        <w:tblW w:w="69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2"/>
        <w:gridCol w:w="1311"/>
        <w:gridCol w:w="1311"/>
        <w:gridCol w:w="1312"/>
      </w:tblGrid>
      <w:tr w:rsidR="00527F21" w:rsidRPr="00D149A0" w14:paraId="42C86B82" w14:textId="77777777" w:rsidTr="00F67354">
        <w:trPr>
          <w:trHeight w:val="300"/>
          <w:jc w:val="center"/>
        </w:trPr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1790A" w14:textId="77777777" w:rsidR="00527F21" w:rsidRPr="00D149A0" w:rsidRDefault="007076FF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US" w:eastAsia="nl-NL"/>
              </w:rPr>
            </w:pPr>
            <w:r w:rsidRPr="00D149A0">
              <w:rPr>
                <w:rFonts w:asciiTheme="majorHAnsi" w:eastAsia="Times New Roman" w:hAnsiTheme="majorHAnsi" w:cstheme="majorHAnsi"/>
                <w:b/>
                <w:lang w:val="en-US" w:eastAsia="nl-NL"/>
              </w:rPr>
              <w:t>Correlation</w:t>
            </w:r>
            <w:r w:rsidR="00527F21" w:rsidRPr="00D149A0">
              <w:rPr>
                <w:rFonts w:asciiTheme="majorHAnsi" w:eastAsia="Times New Roman" w:hAnsiTheme="majorHAnsi" w:cstheme="majorHAnsi"/>
                <w:b/>
                <w:lang w:val="en-US" w:eastAsia="nl-NL"/>
              </w:rPr>
              <w:t xml:space="preserve"> 6 month</w:t>
            </w:r>
            <w:r w:rsidRPr="00D149A0">
              <w:rPr>
                <w:rFonts w:asciiTheme="majorHAnsi" w:eastAsia="Times New Roman" w:hAnsiTheme="majorHAnsi" w:cstheme="majorHAnsi"/>
                <w:b/>
                <w:lang w:val="en-US" w:eastAsia="nl-NL"/>
              </w:rPr>
              <w:t xml:space="preserve"> variables </w:t>
            </w:r>
            <w:r w:rsidR="00527F21" w:rsidRPr="00D149A0">
              <w:rPr>
                <w:rFonts w:asciiTheme="majorHAnsi" w:eastAsia="Times New Roman" w:hAnsiTheme="majorHAnsi" w:cstheme="majorHAnsi"/>
                <w:b/>
                <w:lang w:val="en-US" w:eastAsia="nl-NL"/>
              </w:rPr>
              <w:t>to LPHQ at 6 month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D531E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proofErr w:type="spellStart"/>
            <w:r w:rsidRPr="00D149A0">
              <w:rPr>
                <w:rFonts w:asciiTheme="majorHAnsi" w:eastAsia="Times New Roman" w:hAnsiTheme="majorHAnsi" w:cstheme="majorHAnsi"/>
                <w:b/>
                <w:lang w:eastAsia="nl-NL"/>
              </w:rPr>
              <w:t>Correlation</w:t>
            </w:r>
            <w:proofErr w:type="spellEnd"/>
          </w:p>
          <w:p w14:paraId="383A819D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B241A" w14:textId="481BE293" w:rsidR="00527F21" w:rsidRPr="00D149A0" w:rsidRDefault="00D149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b/>
                <w:lang w:eastAsia="nl-NL"/>
              </w:rPr>
              <w:t>p-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lang w:eastAsia="nl-NL"/>
              </w:rPr>
              <w:t>v</w:t>
            </w:r>
            <w:r w:rsidR="00527F21" w:rsidRPr="00D149A0">
              <w:rPr>
                <w:rFonts w:asciiTheme="majorHAnsi" w:eastAsia="Times New Roman" w:hAnsiTheme="majorHAnsi" w:cstheme="majorHAnsi"/>
                <w:b/>
                <w:lang w:eastAsia="nl-NL"/>
              </w:rPr>
              <w:t>alue</w:t>
            </w:r>
            <w:proofErr w:type="spellEnd"/>
          </w:p>
          <w:p w14:paraId="6FF4B888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58375D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b/>
                <w:lang w:eastAsia="nl-NL"/>
              </w:rPr>
              <w:t>N</w:t>
            </w:r>
          </w:p>
          <w:p w14:paraId="4550AB4C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nl-NL"/>
              </w:rPr>
            </w:pPr>
          </w:p>
        </w:tc>
      </w:tr>
      <w:tr w:rsidR="00F67354" w:rsidRPr="00D149A0" w14:paraId="7670E452" w14:textId="77777777" w:rsidTr="00F67354">
        <w:trPr>
          <w:trHeight w:val="300"/>
          <w:jc w:val="center"/>
        </w:trPr>
        <w:tc>
          <w:tcPr>
            <w:tcW w:w="301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0D165" w14:textId="5D4BC3B5" w:rsidR="00F67354" w:rsidRPr="00D149A0" w:rsidRDefault="00F67354" w:rsidP="00F6735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NYHA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DDB24" w14:textId="317B0827" w:rsidR="00F67354" w:rsidRPr="00D149A0" w:rsidRDefault="00F67354" w:rsidP="00F67354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0.4</w:t>
            </w:r>
            <w:r w:rsidR="0077341D">
              <w:rPr>
                <w:rFonts w:asciiTheme="majorHAnsi" w:eastAsia="Times New Roman" w:hAnsiTheme="majorHAnsi" w:cstheme="majorHAnsi"/>
                <w:lang w:eastAsia="nl-NL"/>
              </w:rPr>
              <w:t>3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CCF0E9" w14:textId="592A856C" w:rsidR="00F67354" w:rsidRPr="00D149A0" w:rsidRDefault="00F67354" w:rsidP="00F673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0.00</w:t>
            </w:r>
            <w:r w:rsidR="0077341D">
              <w:rPr>
                <w:rFonts w:asciiTheme="majorHAnsi" w:eastAsia="Times New Roman" w:hAnsiTheme="majorHAnsi" w:cstheme="majorHAnsi"/>
                <w:lang w:eastAsia="nl-NL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42E5A6" w14:textId="277CD938" w:rsidR="00F67354" w:rsidRPr="00D149A0" w:rsidRDefault="0077341D" w:rsidP="00F6735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82</w:t>
            </w:r>
          </w:p>
        </w:tc>
      </w:tr>
      <w:tr w:rsidR="0077341D" w:rsidRPr="00D149A0" w14:paraId="1DA0F2A8" w14:textId="77777777" w:rsidTr="00F67354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3A0A8" w14:textId="6FDF8C95" w:rsidR="0077341D" w:rsidRPr="00D149A0" w:rsidRDefault="0077341D" w:rsidP="0077341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</w:rPr>
              <w:t xml:space="preserve">Borg score </w:t>
            </w:r>
            <w:proofErr w:type="spellStart"/>
            <w:r w:rsidRPr="00D149A0">
              <w:rPr>
                <w:rFonts w:asciiTheme="majorHAnsi" w:eastAsia="Times New Roman" w:hAnsiTheme="majorHAnsi" w:cstheme="majorHAnsi"/>
              </w:rPr>
              <w:t>after</w:t>
            </w:r>
            <w:proofErr w:type="spellEnd"/>
            <w:r w:rsidRPr="00D149A0">
              <w:rPr>
                <w:rFonts w:asciiTheme="majorHAnsi" w:eastAsia="Times New Roman" w:hAnsiTheme="majorHAnsi" w:cstheme="majorHAnsi"/>
              </w:rPr>
              <w:t xml:space="preserve"> 6MWD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5713E9" w14:textId="6B7409BB" w:rsidR="0077341D" w:rsidRPr="00D149A0" w:rsidRDefault="0077341D" w:rsidP="0077341D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</w:t>
            </w:r>
            <w:r>
              <w:rPr>
                <w:rFonts w:asciiTheme="majorHAnsi" w:hAnsiTheme="majorHAnsi" w:cstheme="majorHAnsi"/>
                <w:color w:val="000000"/>
              </w:rPr>
              <w:t>486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3CB66" w14:textId="65D2A285" w:rsidR="0077341D" w:rsidRPr="00D149A0" w:rsidRDefault="0077341D" w:rsidP="00773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0</w:t>
            </w:r>
            <w:r>
              <w:rPr>
                <w:rFonts w:asciiTheme="majorHAnsi" w:hAnsiTheme="majorHAnsi" w:cstheme="majorHAnsi"/>
                <w:color w:val="000000"/>
              </w:rPr>
              <w:t>01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BF0EA0" w14:textId="734E3839" w:rsidR="0077341D" w:rsidRPr="00D149A0" w:rsidRDefault="003C07B6" w:rsidP="00773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65</w:t>
            </w:r>
          </w:p>
        </w:tc>
      </w:tr>
      <w:tr w:rsidR="00527F21" w:rsidRPr="00D149A0" w14:paraId="36356789" w14:textId="77777777" w:rsidTr="00F67354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13F75" w14:textId="77777777" w:rsidR="00527F21" w:rsidRPr="00D149A0" w:rsidRDefault="008169C4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R</w:t>
            </w:r>
            <w:r w:rsidR="002B10F3" w:rsidRPr="00D149A0">
              <w:rPr>
                <w:rFonts w:asciiTheme="majorHAnsi" w:eastAsia="Times New Roman" w:hAnsiTheme="majorHAnsi" w:cstheme="majorHAnsi"/>
                <w:lang w:eastAsia="nl-NL"/>
              </w:rPr>
              <w:t xml:space="preserve">ight </w:t>
            </w:r>
            <w:proofErr w:type="spellStart"/>
            <w:r w:rsidR="002B10F3" w:rsidRPr="00D149A0">
              <w:rPr>
                <w:rFonts w:asciiTheme="majorHAnsi" w:eastAsia="Times New Roman" w:hAnsiTheme="majorHAnsi" w:cstheme="majorHAnsi"/>
                <w:lang w:eastAsia="nl-NL"/>
              </w:rPr>
              <w:t>atrial</w:t>
            </w:r>
            <w:proofErr w:type="spellEnd"/>
            <w:r w:rsidR="002B10F3" w:rsidRPr="00D149A0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="002B10F3" w:rsidRPr="00D149A0">
              <w:rPr>
                <w:rFonts w:asciiTheme="majorHAnsi" w:eastAsia="Times New Roman" w:hAnsiTheme="majorHAnsi" w:cstheme="majorHAnsi"/>
                <w:lang w:eastAsia="nl-NL"/>
              </w:rPr>
              <w:t>pressure</w:t>
            </w:r>
            <w:proofErr w:type="spellEnd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 xml:space="preserve"> (</w:t>
            </w:r>
            <w:proofErr w:type="spellStart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diastolic</w:t>
            </w:r>
            <w:proofErr w:type="spellEnd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C2E30" w14:textId="7CD04668" w:rsidR="00527F21" w:rsidRPr="00D149A0" w:rsidRDefault="008169C4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4</w:t>
            </w:r>
            <w:r w:rsidR="003C07B6">
              <w:rPr>
                <w:rFonts w:asciiTheme="majorHAnsi" w:hAnsiTheme="majorHAnsi" w:cstheme="majorHAnsi"/>
                <w:color w:val="000000"/>
              </w:rPr>
              <w:t>72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4DA9A" w14:textId="77777777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0</w:t>
            </w:r>
            <w:r w:rsidR="00E247CF" w:rsidRPr="00D149A0">
              <w:rPr>
                <w:rFonts w:asciiTheme="majorHAnsi" w:eastAsia="Times New Roman" w:hAnsiTheme="majorHAnsi" w:cstheme="majorHAnsi"/>
                <w:lang w:eastAsia="nl-NL"/>
              </w:rPr>
              <w:t>.001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326D5" w14:textId="21CCE0E8" w:rsidR="00527F21" w:rsidRPr="00D149A0" w:rsidRDefault="003C07B6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66</w:t>
            </w:r>
          </w:p>
        </w:tc>
      </w:tr>
      <w:tr w:rsidR="003C07B6" w:rsidRPr="00D149A0" w14:paraId="5B377D5B" w14:textId="77777777" w:rsidTr="00D149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DA804" w14:textId="512F27A2" w:rsidR="003C07B6" w:rsidRPr="00D149A0" w:rsidRDefault="003C07B6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Pulmonary</w:t>
            </w:r>
            <w:proofErr w:type="spellEnd"/>
            <w:r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vascular</w:t>
            </w:r>
            <w:proofErr w:type="spellEnd"/>
            <w:r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resistance</w:t>
            </w:r>
            <w:proofErr w:type="spellEnd"/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36436" w14:textId="6C8074D5" w:rsidR="003C07B6" w:rsidRPr="00D149A0" w:rsidRDefault="000F77A0" w:rsidP="00D149A0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25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C865C1" w14:textId="54F31137" w:rsidR="003C07B6" w:rsidRPr="00D149A0" w:rsidRDefault="000F77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0.001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45395" w14:textId="6CAFCF67" w:rsidR="003C07B6" w:rsidRPr="00D149A0" w:rsidRDefault="000F77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82</w:t>
            </w:r>
          </w:p>
        </w:tc>
      </w:tr>
      <w:tr w:rsidR="00527F21" w:rsidRPr="00D149A0" w14:paraId="4C400165" w14:textId="77777777" w:rsidTr="000F77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1C86A" w14:textId="39698FBC" w:rsidR="00527F21" w:rsidRPr="00D149A0" w:rsidRDefault="00927ACE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 xml:space="preserve">Six minute </w:t>
            </w: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walking</w:t>
            </w:r>
            <w:proofErr w:type="spellEnd"/>
            <w:r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distance</w:t>
            </w:r>
            <w:proofErr w:type="spellEnd"/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25596" w14:textId="0CACD6A3" w:rsidR="00527F21" w:rsidRPr="00D149A0" w:rsidRDefault="00927ACE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-0.403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9A357B" w14:textId="305DDDCE" w:rsidR="00527F21" w:rsidRPr="00D149A0" w:rsidRDefault="00927ACE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0.001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28F4B" w14:textId="1FAFE179" w:rsidR="00527F21" w:rsidRPr="00D149A0" w:rsidRDefault="00927ACE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65</w:t>
            </w:r>
          </w:p>
        </w:tc>
      </w:tr>
      <w:tr w:rsidR="00927ACE" w:rsidRPr="00D149A0" w14:paraId="1EAB223A" w14:textId="77777777" w:rsidTr="00F67354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824EAA" w14:textId="161D109A" w:rsidR="00927ACE" w:rsidRPr="00D149A0" w:rsidRDefault="00927ACE" w:rsidP="00927AC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</w:rPr>
              <w:t>peakVO2 (ml/kg/min)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10BAD4" w14:textId="48C51CB3" w:rsidR="00927ACE" w:rsidRPr="00D149A0" w:rsidRDefault="00927ACE" w:rsidP="00927A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-0.35</w:t>
            </w:r>
            <w:r w:rsidR="0031020C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DC4683" w14:textId="6A409ACA" w:rsidR="00927ACE" w:rsidRPr="00D149A0" w:rsidRDefault="00927ACE" w:rsidP="00927A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0</w:t>
            </w:r>
            <w:r w:rsidR="0031020C">
              <w:rPr>
                <w:rFonts w:asciiTheme="majorHAnsi" w:hAnsiTheme="majorHAnsi" w:cstheme="majorHAnsi"/>
                <w:color w:val="000000"/>
              </w:rPr>
              <w:t>0</w:t>
            </w:r>
            <w:r w:rsidRPr="00D149A0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89CDDC" w14:textId="033F3968" w:rsidR="00927ACE" w:rsidRPr="00D149A0" w:rsidRDefault="0031020C" w:rsidP="00927AC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73</w:t>
            </w:r>
          </w:p>
        </w:tc>
      </w:tr>
      <w:tr w:rsidR="00527F21" w:rsidRPr="00D149A0" w14:paraId="1A8C6215" w14:textId="77777777" w:rsidTr="0077341D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4CD27B" w14:textId="4370AE6D" w:rsidR="00527F21" w:rsidRPr="00D149A0" w:rsidRDefault="0031020C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lang w:eastAsia="nl-NL"/>
              </w:rPr>
              <w:t>Cardiac</w:t>
            </w:r>
            <w:proofErr w:type="spellEnd"/>
            <w:r>
              <w:rPr>
                <w:rFonts w:asciiTheme="majorHAnsi" w:eastAsia="Times New Roman" w:hAnsiTheme="majorHAnsi" w:cstheme="majorHAnsi"/>
                <w:lang w:eastAsia="nl-NL"/>
              </w:rPr>
              <w:t xml:space="preserve"> index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337BA1" w14:textId="1EF65F25" w:rsidR="00527F21" w:rsidRPr="00D149A0" w:rsidRDefault="0031020C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-0.</w:t>
            </w:r>
            <w:r w:rsidR="004D454C">
              <w:rPr>
                <w:rFonts w:asciiTheme="majorHAnsi" w:eastAsia="Times New Roman" w:hAnsiTheme="majorHAnsi" w:cstheme="majorHAnsi"/>
                <w:lang w:eastAsia="nl-NL"/>
              </w:rPr>
              <w:t>317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AC7DD" w14:textId="2B9200E0" w:rsidR="00527F21" w:rsidRPr="00D149A0" w:rsidRDefault="004D454C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0.004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2289A" w14:textId="5D1A1E4D" w:rsidR="00527F21" w:rsidRPr="00D149A0" w:rsidRDefault="004D454C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lang w:eastAsia="nl-NL"/>
              </w:rPr>
              <w:t>80</w:t>
            </w:r>
          </w:p>
        </w:tc>
      </w:tr>
      <w:tr w:rsidR="00527F21" w:rsidRPr="00D149A0" w14:paraId="4E73DFB1" w14:textId="77777777" w:rsidTr="00927ACE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9B73B5" w14:textId="73E0E1E1" w:rsidR="00527F21" w:rsidRPr="00D149A0" w:rsidRDefault="00527F21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B2A372" w14:textId="36519C2B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52B33" w14:textId="6611074A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714BF" w14:textId="141AE006" w:rsidR="00527F21" w:rsidRPr="00D149A0" w:rsidRDefault="00527F21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  <w:tr w:rsidR="00527F21" w:rsidRPr="00D149A0" w14:paraId="51E25155" w14:textId="77777777" w:rsidTr="00D149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12CDD" w14:textId="77777777" w:rsidR="00527F21" w:rsidRPr="00D149A0" w:rsidRDefault="008169C4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BMI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31218" w14:textId="77777777" w:rsidR="00527F21" w:rsidRPr="00D149A0" w:rsidRDefault="008169C4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253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A0D91" w14:textId="77777777" w:rsidR="00527F21" w:rsidRPr="00D149A0" w:rsidRDefault="008169C4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042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74E44" w14:textId="77777777" w:rsidR="00527F21" w:rsidRPr="00D149A0" w:rsidRDefault="008169C4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65</w:t>
            </w:r>
          </w:p>
        </w:tc>
      </w:tr>
      <w:tr w:rsidR="00B34A1F" w:rsidRPr="00D149A0" w14:paraId="47C52F76" w14:textId="77777777" w:rsidTr="00D149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57006B" w14:textId="77777777" w:rsidR="00B34A1F" w:rsidRPr="00D149A0" w:rsidRDefault="00B34A1F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proofErr w:type="spellStart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DLCOc</w:t>
            </w:r>
            <w:proofErr w:type="spellEnd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 xml:space="preserve"> (%</w:t>
            </w:r>
            <w:proofErr w:type="spellStart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pred</w:t>
            </w:r>
            <w:proofErr w:type="spellEnd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)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80136" w14:textId="77777777" w:rsidR="00B34A1F" w:rsidRPr="00D149A0" w:rsidRDefault="00B34A1F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-0.309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31D4E" w14:textId="77777777" w:rsidR="00B34A1F" w:rsidRPr="00D149A0" w:rsidRDefault="00B34A1F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0.049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580504" w14:textId="77777777" w:rsidR="00B34A1F" w:rsidRPr="00D149A0" w:rsidRDefault="00B34A1F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41</w:t>
            </w:r>
          </w:p>
        </w:tc>
      </w:tr>
      <w:tr w:rsidR="000F77A0" w:rsidRPr="00D149A0" w14:paraId="74A4E98C" w14:textId="77777777" w:rsidTr="00D149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16D6FC" w14:textId="4A44F4E7" w:rsidR="000F77A0" w:rsidRPr="00D149A0" w:rsidRDefault="000F77A0" w:rsidP="000F77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C-</w:t>
            </w:r>
            <w:proofErr w:type="spellStart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reactive</w:t>
            </w:r>
            <w:proofErr w:type="spellEnd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 xml:space="preserve"> </w:t>
            </w:r>
            <w:proofErr w:type="spellStart"/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protein</w:t>
            </w:r>
            <w:proofErr w:type="spellEnd"/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426C06" w14:textId="52742E0A" w:rsidR="000F77A0" w:rsidRPr="00D149A0" w:rsidRDefault="000F77A0" w:rsidP="000F7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hAnsiTheme="majorHAnsi" w:cstheme="majorHAnsi"/>
                <w:color w:val="000000"/>
              </w:rPr>
              <w:t>0.377</w:t>
            </w: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6D9ED" w14:textId="4E171398" w:rsidR="000F77A0" w:rsidRPr="00D149A0" w:rsidRDefault="000F77A0" w:rsidP="000F7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0.002</w:t>
            </w: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533855" w14:textId="66577F84" w:rsidR="000F77A0" w:rsidRPr="00D149A0" w:rsidRDefault="000F77A0" w:rsidP="000F77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  <w:r w:rsidRPr="00D149A0">
              <w:rPr>
                <w:rFonts w:asciiTheme="majorHAnsi" w:eastAsia="Times New Roman" w:hAnsiTheme="majorHAnsi" w:cstheme="majorHAnsi"/>
                <w:lang w:eastAsia="nl-NL"/>
              </w:rPr>
              <w:t>65</w:t>
            </w:r>
          </w:p>
        </w:tc>
      </w:tr>
      <w:tr w:rsidR="000F77A0" w:rsidRPr="00D149A0" w14:paraId="606EC6E5" w14:textId="77777777" w:rsidTr="00D149A0">
        <w:trPr>
          <w:trHeight w:val="300"/>
          <w:jc w:val="center"/>
        </w:trPr>
        <w:tc>
          <w:tcPr>
            <w:tcW w:w="30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A08370" w14:textId="77777777" w:rsidR="000F77A0" w:rsidRPr="00D149A0" w:rsidRDefault="000F77A0" w:rsidP="00D149A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F48F7" w14:textId="77777777" w:rsidR="000F77A0" w:rsidRPr="00D149A0" w:rsidRDefault="000F77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FEE725" w14:textId="77777777" w:rsidR="000F77A0" w:rsidRPr="00D149A0" w:rsidRDefault="000F77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  <w:tc>
          <w:tcPr>
            <w:tcW w:w="131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67837" w14:textId="77777777" w:rsidR="000F77A0" w:rsidRPr="00D149A0" w:rsidRDefault="000F77A0" w:rsidP="00D149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nl-NL"/>
              </w:rPr>
            </w:pPr>
          </w:p>
        </w:tc>
      </w:tr>
    </w:tbl>
    <w:p w14:paraId="47ECCB12" w14:textId="77777777" w:rsidR="00F67354" w:rsidRDefault="00F67354" w:rsidP="000A2706">
      <w:pPr>
        <w:rPr>
          <w:lang w:val="en-US"/>
        </w:rPr>
      </w:pPr>
    </w:p>
    <w:sectPr w:rsidR="00F67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F21"/>
    <w:rsid w:val="000116B0"/>
    <w:rsid w:val="000364CA"/>
    <w:rsid w:val="000A2706"/>
    <w:rsid w:val="000C0482"/>
    <w:rsid w:val="000F77A0"/>
    <w:rsid w:val="00163BD6"/>
    <w:rsid w:val="0023062A"/>
    <w:rsid w:val="00244C26"/>
    <w:rsid w:val="00263EC1"/>
    <w:rsid w:val="0027532A"/>
    <w:rsid w:val="00283B23"/>
    <w:rsid w:val="002B10F3"/>
    <w:rsid w:val="0031020C"/>
    <w:rsid w:val="00345468"/>
    <w:rsid w:val="003A67CB"/>
    <w:rsid w:val="003C07B6"/>
    <w:rsid w:val="004D454C"/>
    <w:rsid w:val="00527F21"/>
    <w:rsid w:val="00560A2B"/>
    <w:rsid w:val="0058511E"/>
    <w:rsid w:val="005D1C12"/>
    <w:rsid w:val="005D77B2"/>
    <w:rsid w:val="006242EF"/>
    <w:rsid w:val="00680018"/>
    <w:rsid w:val="006F6289"/>
    <w:rsid w:val="007076FF"/>
    <w:rsid w:val="0077341D"/>
    <w:rsid w:val="008169C4"/>
    <w:rsid w:val="008B712A"/>
    <w:rsid w:val="0090508F"/>
    <w:rsid w:val="00927ACE"/>
    <w:rsid w:val="00946913"/>
    <w:rsid w:val="00996625"/>
    <w:rsid w:val="009D0BD2"/>
    <w:rsid w:val="009D7403"/>
    <w:rsid w:val="00A0206D"/>
    <w:rsid w:val="00AB5F13"/>
    <w:rsid w:val="00B34A1F"/>
    <w:rsid w:val="00BA737A"/>
    <w:rsid w:val="00BE0388"/>
    <w:rsid w:val="00D149A0"/>
    <w:rsid w:val="00D158A0"/>
    <w:rsid w:val="00D97CE2"/>
    <w:rsid w:val="00DA0F25"/>
    <w:rsid w:val="00DD28D4"/>
    <w:rsid w:val="00E01F5E"/>
    <w:rsid w:val="00E247CF"/>
    <w:rsid w:val="00E41C45"/>
    <w:rsid w:val="00ED69D4"/>
    <w:rsid w:val="00F67354"/>
    <w:rsid w:val="00FE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56E05"/>
  <w15:chartTrackingRefBased/>
  <w15:docId w15:val="{07DF0BA8-6AC0-4FB2-88DB-E560AFFB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rsid w:val="00527F21"/>
    <w:pPr>
      <w:keepNext/>
      <w:keepLines/>
      <w:spacing w:before="240" w:after="0"/>
      <w:outlineLvl w:val="0"/>
    </w:pPr>
    <w:rPr>
      <w:rFonts w:ascii="Calibri" w:eastAsia="Calibri" w:hAnsi="Calibri" w:cs="Calibri"/>
      <w:color w:val="2E75B5"/>
      <w:sz w:val="32"/>
      <w:szCs w:val="32"/>
      <w:lang w:val="en-US" w:eastAsia="nl-NL"/>
    </w:rPr>
  </w:style>
  <w:style w:type="paragraph" w:styleId="Kop2">
    <w:name w:val="heading 2"/>
    <w:basedOn w:val="Standaard"/>
    <w:next w:val="Standaard"/>
    <w:link w:val="Kop2Char"/>
    <w:rsid w:val="00527F21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nl-NL"/>
    </w:rPr>
  </w:style>
  <w:style w:type="paragraph" w:styleId="Kop3">
    <w:name w:val="heading 3"/>
    <w:basedOn w:val="Standaard"/>
    <w:next w:val="Standaard"/>
    <w:link w:val="Kop3Char"/>
    <w:rsid w:val="00527F21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nl-NL"/>
    </w:rPr>
  </w:style>
  <w:style w:type="paragraph" w:styleId="Kop4">
    <w:name w:val="heading 4"/>
    <w:basedOn w:val="Standaard"/>
    <w:next w:val="Standaard"/>
    <w:link w:val="Kop4Char"/>
    <w:rsid w:val="00527F21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nl-NL"/>
    </w:rPr>
  </w:style>
  <w:style w:type="paragraph" w:styleId="Kop5">
    <w:name w:val="heading 5"/>
    <w:basedOn w:val="Standaard"/>
    <w:next w:val="Standaard"/>
    <w:link w:val="Kop5Char"/>
    <w:rsid w:val="00527F21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nl-NL"/>
    </w:rPr>
  </w:style>
  <w:style w:type="paragraph" w:styleId="Kop6">
    <w:name w:val="heading 6"/>
    <w:basedOn w:val="Standaard"/>
    <w:next w:val="Standaard"/>
    <w:link w:val="Kop6Char"/>
    <w:rsid w:val="00527F21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527F21"/>
    <w:rPr>
      <w:rFonts w:ascii="Calibri" w:eastAsia="Calibri" w:hAnsi="Calibri" w:cs="Calibri"/>
      <w:color w:val="2E75B5"/>
      <w:sz w:val="32"/>
      <w:szCs w:val="32"/>
      <w:lang w:val="en-US" w:eastAsia="nl-NL"/>
    </w:rPr>
  </w:style>
  <w:style w:type="character" w:customStyle="1" w:styleId="Kop2Char">
    <w:name w:val="Kop 2 Char"/>
    <w:basedOn w:val="Standaardalinea-lettertype"/>
    <w:link w:val="Kop2"/>
    <w:rsid w:val="00527F21"/>
    <w:rPr>
      <w:rFonts w:ascii="Calibri" w:eastAsia="Calibri" w:hAnsi="Calibri" w:cs="Calibri"/>
      <w:b/>
      <w:sz w:val="36"/>
      <w:szCs w:val="36"/>
      <w:lang w:val="en-US" w:eastAsia="nl-NL"/>
    </w:rPr>
  </w:style>
  <w:style w:type="character" w:customStyle="1" w:styleId="Kop3Char">
    <w:name w:val="Kop 3 Char"/>
    <w:basedOn w:val="Standaardalinea-lettertype"/>
    <w:link w:val="Kop3"/>
    <w:rsid w:val="00527F21"/>
    <w:rPr>
      <w:rFonts w:ascii="Calibri" w:eastAsia="Calibri" w:hAnsi="Calibri" w:cs="Calibri"/>
      <w:b/>
      <w:sz w:val="28"/>
      <w:szCs w:val="28"/>
      <w:lang w:val="en-US" w:eastAsia="nl-NL"/>
    </w:rPr>
  </w:style>
  <w:style w:type="character" w:customStyle="1" w:styleId="Kop4Char">
    <w:name w:val="Kop 4 Char"/>
    <w:basedOn w:val="Standaardalinea-lettertype"/>
    <w:link w:val="Kop4"/>
    <w:rsid w:val="00527F21"/>
    <w:rPr>
      <w:rFonts w:ascii="Calibri" w:eastAsia="Calibri" w:hAnsi="Calibri" w:cs="Calibri"/>
      <w:b/>
      <w:sz w:val="24"/>
      <w:szCs w:val="24"/>
      <w:lang w:val="en-US" w:eastAsia="nl-NL"/>
    </w:rPr>
  </w:style>
  <w:style w:type="character" w:customStyle="1" w:styleId="Kop5Char">
    <w:name w:val="Kop 5 Char"/>
    <w:basedOn w:val="Standaardalinea-lettertype"/>
    <w:link w:val="Kop5"/>
    <w:rsid w:val="00527F21"/>
    <w:rPr>
      <w:rFonts w:ascii="Calibri" w:eastAsia="Calibri" w:hAnsi="Calibri" w:cs="Calibri"/>
      <w:b/>
      <w:lang w:val="en-US" w:eastAsia="nl-NL"/>
    </w:rPr>
  </w:style>
  <w:style w:type="character" w:customStyle="1" w:styleId="Kop6Char">
    <w:name w:val="Kop 6 Char"/>
    <w:basedOn w:val="Standaardalinea-lettertype"/>
    <w:link w:val="Kop6"/>
    <w:rsid w:val="00527F21"/>
    <w:rPr>
      <w:rFonts w:ascii="Calibri" w:eastAsia="Calibri" w:hAnsi="Calibri" w:cs="Calibri"/>
      <w:b/>
      <w:sz w:val="20"/>
      <w:szCs w:val="20"/>
      <w:lang w:val="en-US" w:eastAsia="nl-NL"/>
    </w:rPr>
  </w:style>
  <w:style w:type="numbering" w:customStyle="1" w:styleId="NoList1">
    <w:name w:val="No List1"/>
    <w:next w:val="Geenlijst"/>
    <w:uiPriority w:val="99"/>
    <w:semiHidden/>
    <w:unhideWhenUsed/>
    <w:rsid w:val="00527F21"/>
  </w:style>
  <w:style w:type="paragraph" w:styleId="Titel">
    <w:name w:val="Title"/>
    <w:basedOn w:val="Standaard"/>
    <w:next w:val="Standaard"/>
    <w:link w:val="TitelChar"/>
    <w:rsid w:val="00527F21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nl-NL"/>
    </w:rPr>
  </w:style>
  <w:style w:type="character" w:customStyle="1" w:styleId="TitelChar">
    <w:name w:val="Titel Char"/>
    <w:basedOn w:val="Standaardalinea-lettertype"/>
    <w:link w:val="Titel"/>
    <w:rsid w:val="00527F21"/>
    <w:rPr>
      <w:rFonts w:ascii="Calibri" w:eastAsia="Calibri" w:hAnsi="Calibri" w:cs="Calibri"/>
      <w:b/>
      <w:sz w:val="72"/>
      <w:szCs w:val="72"/>
      <w:lang w:val="en-US" w:eastAsia="nl-NL"/>
    </w:rPr>
  </w:style>
  <w:style w:type="paragraph" w:styleId="Ondertitel">
    <w:name w:val="Subtitle"/>
    <w:basedOn w:val="Standaard"/>
    <w:next w:val="Standaard"/>
    <w:link w:val="OndertitelChar"/>
    <w:rsid w:val="00527F2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character" w:customStyle="1" w:styleId="OndertitelChar">
    <w:name w:val="Ondertitel Char"/>
    <w:basedOn w:val="Standaardalinea-lettertype"/>
    <w:link w:val="Ondertitel"/>
    <w:rsid w:val="00527F21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7F21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7F21"/>
    <w:rPr>
      <w:rFonts w:ascii="Segoe UI" w:eastAsia="Calibri" w:hAnsi="Segoe UI" w:cs="Segoe UI"/>
      <w:sz w:val="18"/>
      <w:szCs w:val="18"/>
      <w:lang w:val="en-US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527F21"/>
    <w:pPr>
      <w:spacing w:after="0"/>
      <w:jc w:val="center"/>
    </w:pPr>
    <w:rPr>
      <w:rFonts w:ascii="Calibri" w:eastAsia="Calibri" w:hAnsi="Calibri" w:cs="Calibri"/>
      <w:noProof/>
      <w:lang w:eastAsia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7F21"/>
    <w:rPr>
      <w:rFonts w:ascii="Calibri" w:eastAsia="Calibri" w:hAnsi="Calibri" w:cs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527F21"/>
    <w:pPr>
      <w:spacing w:line="240" w:lineRule="auto"/>
    </w:pPr>
    <w:rPr>
      <w:rFonts w:ascii="Calibri" w:eastAsia="Calibri" w:hAnsi="Calibri" w:cs="Calibri"/>
      <w:noProof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7F21"/>
    <w:rPr>
      <w:rFonts w:ascii="Calibri" w:eastAsia="Calibri" w:hAnsi="Calibri" w:cs="Calibri"/>
      <w:noProof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27F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27F21"/>
    <w:pPr>
      <w:spacing w:line="240" w:lineRule="auto"/>
    </w:pPr>
    <w:rPr>
      <w:rFonts w:ascii="Calibri" w:eastAsia="Calibri" w:hAnsi="Calibri" w:cs="Calibri"/>
      <w:sz w:val="20"/>
      <w:szCs w:val="20"/>
      <w:lang w:val="en-US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27F21"/>
    <w:rPr>
      <w:rFonts w:ascii="Calibri" w:eastAsia="Calibri" w:hAnsi="Calibri" w:cs="Calibri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7F2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7F21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table" w:styleId="Tabelraster">
    <w:name w:val="Table Grid"/>
    <w:basedOn w:val="Standaardtabel"/>
    <w:uiPriority w:val="39"/>
    <w:rsid w:val="00345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AF3F9-4602-4346-B77F-CB591533C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55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le, P.J. (Patrick)</dc:creator>
  <cp:keywords/>
  <dc:description/>
  <cp:lastModifiedBy>Smeele, P.J. (Patrick)</cp:lastModifiedBy>
  <cp:revision>23</cp:revision>
  <cp:lastPrinted>2024-05-22T11:16:00Z</cp:lastPrinted>
  <dcterms:created xsi:type="dcterms:W3CDTF">2024-08-19T12:52:00Z</dcterms:created>
  <dcterms:modified xsi:type="dcterms:W3CDTF">2024-12-06T12:01:00Z</dcterms:modified>
</cp:coreProperties>
</file>